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0160F91E" w14:textId="2D4CD310" w:rsidR="008024C5" w:rsidRPr="008024C5" w:rsidRDefault="008024C5" w:rsidP="008024C5">
      <w:pPr>
        <w:rPr>
          <w:rFonts w:ascii="Arial" w:hAnsi="Arial" w:cs="Arial"/>
          <w:sz w:val="24"/>
          <w:szCs w:val="24"/>
        </w:rPr>
      </w:pPr>
      <w:r w:rsidRPr="008024C5">
        <w:rPr>
          <w:rFonts w:ascii="Arial" w:hAnsi="Arial" w:cs="Arial"/>
          <w:b/>
          <w:bCs/>
          <w:sz w:val="24"/>
          <w:szCs w:val="24"/>
        </w:rPr>
        <w:t>Supplementary</w:t>
      </w:r>
      <w:r w:rsidR="00F07FFA">
        <w:rPr>
          <w:rFonts w:ascii="Arial" w:hAnsi="Arial" w:cs="Arial"/>
          <w:b/>
          <w:bCs/>
          <w:sz w:val="24"/>
          <w:szCs w:val="24"/>
        </w:rPr>
        <w:t xml:space="preserve"> </w:t>
      </w:r>
      <w:r w:rsidR="00D117BD">
        <w:rPr>
          <w:rFonts w:ascii="Arial" w:hAnsi="Arial" w:cs="Arial"/>
          <w:b/>
          <w:bCs/>
          <w:sz w:val="24"/>
          <w:szCs w:val="24"/>
        </w:rPr>
        <w:t>5</w:t>
      </w:r>
      <w:r w:rsidRPr="008024C5">
        <w:rPr>
          <w:rFonts w:ascii="Arial" w:hAnsi="Arial" w:cs="Arial"/>
          <w:b/>
          <w:bCs/>
          <w:sz w:val="24"/>
          <w:szCs w:val="24"/>
        </w:rPr>
        <w:t xml:space="preserve"> </w:t>
      </w:r>
      <w:r w:rsidR="00927256">
        <w:rPr>
          <w:rFonts w:ascii="Arial" w:hAnsi="Arial" w:cs="Arial"/>
          <w:b/>
          <w:bCs/>
          <w:sz w:val="24"/>
          <w:szCs w:val="24"/>
        </w:rPr>
        <w:t>T</w:t>
      </w:r>
      <w:r w:rsidRPr="008024C5">
        <w:rPr>
          <w:rFonts w:ascii="Arial" w:hAnsi="Arial" w:cs="Arial"/>
          <w:b/>
          <w:bCs/>
          <w:sz w:val="24"/>
          <w:szCs w:val="24"/>
        </w:rPr>
        <w:t>able.</w:t>
      </w:r>
      <w:r w:rsidRPr="008024C5">
        <w:rPr>
          <w:rFonts w:ascii="Arial" w:hAnsi="Arial" w:cs="Arial"/>
          <w:sz w:val="24"/>
          <w:szCs w:val="24"/>
        </w:rPr>
        <w:t xml:space="preserve"> </w:t>
      </w:r>
      <w:bookmarkStart w:id="0" w:name="_Hlk218847186"/>
      <w:r w:rsidRPr="008024C5">
        <w:rPr>
          <w:rFonts w:ascii="Arial" w:hAnsi="Arial" w:cs="Arial"/>
          <w:sz w:val="24"/>
          <w:szCs w:val="24"/>
        </w:rPr>
        <w:t>Mammalian and avian preference of amino acids mutation of H5N1 viruses.</w:t>
      </w:r>
      <w:bookmarkEnd w:id="0"/>
    </w:p>
    <w:tbl>
      <w:tblPr>
        <w:tblStyle w:val="Tabellenraster"/>
        <w:bidiVisual/>
        <w:tblW w:w="5485" w:type="pct"/>
        <w:tblInd w:w="-892" w:type="dxa"/>
        <w:tblLayout w:type="fixed"/>
        <w:tblLook w:val="04A0" w:firstRow="1" w:lastRow="0" w:firstColumn="1" w:lastColumn="0" w:noHBand="0" w:noVBand="1"/>
      </w:tblPr>
      <w:tblGrid>
        <w:gridCol w:w="2199"/>
        <w:gridCol w:w="1132"/>
        <w:gridCol w:w="1132"/>
        <w:gridCol w:w="1132"/>
        <w:gridCol w:w="712"/>
        <w:gridCol w:w="1194"/>
        <w:gridCol w:w="1278"/>
        <w:gridCol w:w="1502"/>
        <w:gridCol w:w="1415"/>
        <w:gridCol w:w="1278"/>
        <w:gridCol w:w="1275"/>
        <w:gridCol w:w="1300"/>
      </w:tblGrid>
      <w:tr w:rsidR="008024C5" w:rsidRPr="008024C5" w14:paraId="2CDDB545" w14:textId="77777777" w:rsidTr="00F670C8">
        <w:trPr>
          <w:trHeight w:val="20"/>
        </w:trPr>
        <w:tc>
          <w:tcPr>
            <w:tcW w:w="707" w:type="pct"/>
            <w:vMerge w:val="restart"/>
          </w:tcPr>
          <w:p w14:paraId="0041A79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</w:p>
          <w:p w14:paraId="71C77F2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References</w:t>
            </w:r>
          </w:p>
        </w:tc>
        <w:tc>
          <w:tcPr>
            <w:tcW w:w="364" w:type="pct"/>
          </w:tcPr>
          <w:p w14:paraId="0D66206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5N2</w:t>
            </w:r>
          </w:p>
        </w:tc>
        <w:tc>
          <w:tcPr>
            <w:tcW w:w="957" w:type="pct"/>
            <w:gridSpan w:val="3"/>
          </w:tcPr>
          <w:p w14:paraId="21F6993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9N2</w:t>
            </w:r>
          </w:p>
        </w:tc>
        <w:tc>
          <w:tcPr>
            <w:tcW w:w="1278" w:type="pct"/>
            <w:gridSpan w:val="3"/>
          </w:tcPr>
          <w:p w14:paraId="0C5FAAF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H5N1</w:t>
            </w:r>
          </w:p>
        </w:tc>
        <w:tc>
          <w:tcPr>
            <w:tcW w:w="455" w:type="pct"/>
            <w:vMerge w:val="restart"/>
          </w:tcPr>
          <w:p w14:paraId="4D2FA2F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Mammalian</w:t>
            </w:r>
          </w:p>
          <w:p w14:paraId="378BF5F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preference</w:t>
            </w:r>
          </w:p>
        </w:tc>
        <w:tc>
          <w:tcPr>
            <w:tcW w:w="411" w:type="pct"/>
            <w:vMerge w:val="restart"/>
          </w:tcPr>
          <w:p w14:paraId="0F68A1F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Avian preference</w:t>
            </w:r>
          </w:p>
        </w:tc>
        <w:tc>
          <w:tcPr>
            <w:tcW w:w="410" w:type="pct"/>
            <w:vMerge w:val="restart"/>
          </w:tcPr>
          <w:p w14:paraId="3C1B076E" w14:textId="77777777" w:rsidR="008024C5" w:rsidRPr="008024C5" w:rsidRDefault="008024C5" w:rsidP="00F670C8">
            <w:pPr>
              <w:pStyle w:val="Listenabsatz"/>
              <w:bidi w:val="0"/>
              <w:ind w:left="0" w:right="90"/>
              <w:rPr>
                <w:rFonts w:ascii="Arial" w:hAnsi="Arial" w:cs="Arial"/>
                <w:b/>
                <w:bCs/>
                <w:sz w:val="24"/>
                <w:szCs w:val="24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</w:rPr>
              <w:t>Number of A.A.</w:t>
            </w:r>
          </w:p>
        </w:tc>
        <w:tc>
          <w:tcPr>
            <w:tcW w:w="418" w:type="pct"/>
            <w:vMerge w:val="restart"/>
          </w:tcPr>
          <w:p w14:paraId="73F8DA5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sz w:val="24"/>
                <w:szCs w:val="24"/>
                <w:lang w:bidi="ar-EG"/>
              </w:rPr>
              <w:t>Protein</w:t>
            </w:r>
          </w:p>
        </w:tc>
      </w:tr>
      <w:tr w:rsidR="008024C5" w:rsidRPr="008024C5" w14:paraId="7F20E76E" w14:textId="77777777" w:rsidTr="00F670C8">
        <w:trPr>
          <w:trHeight w:val="20"/>
        </w:trPr>
        <w:tc>
          <w:tcPr>
            <w:tcW w:w="707" w:type="pct"/>
            <w:vMerge/>
          </w:tcPr>
          <w:p w14:paraId="507FD43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52FDD62A" w14:textId="77777777" w:rsidR="008024C5" w:rsidRPr="008024C5" w:rsidRDefault="008024C5" w:rsidP="00F670C8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6</w:t>
            </w:r>
          </w:p>
        </w:tc>
        <w:tc>
          <w:tcPr>
            <w:tcW w:w="364" w:type="pct"/>
          </w:tcPr>
          <w:p w14:paraId="6F0DF753" w14:textId="77777777" w:rsidR="008024C5" w:rsidRPr="008024C5" w:rsidRDefault="008024C5" w:rsidP="00F670C8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4</w:t>
            </w:r>
          </w:p>
        </w:tc>
        <w:tc>
          <w:tcPr>
            <w:tcW w:w="364" w:type="pct"/>
          </w:tcPr>
          <w:p w14:paraId="05D624D7" w14:textId="77777777" w:rsidR="008024C5" w:rsidRPr="008024C5" w:rsidRDefault="008024C5" w:rsidP="00F670C8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3</w:t>
            </w:r>
          </w:p>
        </w:tc>
        <w:tc>
          <w:tcPr>
            <w:tcW w:w="229" w:type="pct"/>
          </w:tcPr>
          <w:p w14:paraId="034FFEFC" w14:textId="77777777" w:rsidR="008024C5" w:rsidRPr="008024C5" w:rsidRDefault="008024C5" w:rsidP="00F670C8">
            <w:pPr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2</w:t>
            </w:r>
          </w:p>
        </w:tc>
        <w:tc>
          <w:tcPr>
            <w:tcW w:w="384" w:type="pct"/>
          </w:tcPr>
          <w:p w14:paraId="2EF5C9D6" w14:textId="77777777" w:rsidR="008024C5" w:rsidRPr="008024C5" w:rsidRDefault="008024C5" w:rsidP="00F670C8">
            <w:pPr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8</w:t>
            </w:r>
          </w:p>
        </w:tc>
        <w:tc>
          <w:tcPr>
            <w:tcW w:w="411" w:type="pct"/>
          </w:tcPr>
          <w:p w14:paraId="264CEAB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7</w:t>
            </w:r>
          </w:p>
        </w:tc>
        <w:tc>
          <w:tcPr>
            <w:tcW w:w="483" w:type="pct"/>
          </w:tcPr>
          <w:p w14:paraId="6FD636E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b/>
                <w:bCs/>
                <w:color w:val="222222"/>
                <w:sz w:val="24"/>
                <w:szCs w:val="24"/>
                <w:shd w:val="clear" w:color="auto" w:fill="FFFFFF"/>
              </w:rPr>
              <w:t>AN1</w:t>
            </w:r>
          </w:p>
        </w:tc>
        <w:tc>
          <w:tcPr>
            <w:tcW w:w="455" w:type="pct"/>
            <w:vMerge/>
          </w:tcPr>
          <w:p w14:paraId="0804A7B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11" w:type="pct"/>
            <w:vMerge/>
          </w:tcPr>
          <w:p w14:paraId="35A1E34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10" w:type="pct"/>
            <w:vMerge/>
          </w:tcPr>
          <w:p w14:paraId="1E98FA8E" w14:textId="77777777" w:rsidR="008024C5" w:rsidRPr="008024C5" w:rsidRDefault="008024C5" w:rsidP="00F670C8">
            <w:pPr>
              <w:pStyle w:val="Listenabsatz"/>
              <w:bidi w:val="0"/>
              <w:ind w:left="0" w:right="90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  <w:tc>
          <w:tcPr>
            <w:tcW w:w="418" w:type="pct"/>
            <w:vMerge/>
          </w:tcPr>
          <w:p w14:paraId="6DD0D24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b/>
                <w:bCs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6E87FF46" w14:textId="77777777" w:rsidTr="00F670C8">
        <w:trPr>
          <w:trHeight w:val="20"/>
        </w:trPr>
        <w:tc>
          <w:tcPr>
            <w:tcW w:w="707" w:type="pct"/>
          </w:tcPr>
          <w:p w14:paraId="2C5B52C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683AB2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444AEC7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095E422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229" w:type="pct"/>
          </w:tcPr>
          <w:p w14:paraId="001CE9D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84" w:type="pct"/>
          </w:tcPr>
          <w:p w14:paraId="70430FB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57BE543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83" w:type="pct"/>
          </w:tcPr>
          <w:p w14:paraId="3BB2AD4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55" w:type="pct"/>
          </w:tcPr>
          <w:p w14:paraId="50AF80E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77F1B3A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0" w:type="pct"/>
          </w:tcPr>
          <w:p w14:paraId="0E86DAC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4</w:t>
            </w:r>
          </w:p>
        </w:tc>
        <w:tc>
          <w:tcPr>
            <w:tcW w:w="418" w:type="pct"/>
            <w:vMerge w:val="restart"/>
          </w:tcPr>
          <w:p w14:paraId="6684B42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0BFF1EA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5548674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55AFE55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57FF0C4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B2</w:t>
            </w:r>
          </w:p>
        </w:tc>
      </w:tr>
      <w:tr w:rsidR="008024C5" w:rsidRPr="008024C5" w14:paraId="3280778B" w14:textId="77777777" w:rsidTr="00F670C8">
        <w:trPr>
          <w:trHeight w:val="20"/>
        </w:trPr>
        <w:tc>
          <w:tcPr>
            <w:tcW w:w="707" w:type="pct"/>
          </w:tcPr>
          <w:p w14:paraId="725912B1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Guilligay&lt;/Author&gt;&lt;Year&gt;2008&lt;/Year&gt;&lt;RecNum&gt;127&lt;/RecNum&gt;&lt;DisplayText&gt;[15]&lt;/DisplayText&gt;&lt;record&gt;&lt;rec-number&gt;127&lt;/rec-number&gt;&lt;foreign-keys&gt;&lt;key app="EN" db-id="spdzrzww9svea9e95pjvaeznsft2pfd2vv55" timestamp="1661162454"&gt;127&lt;/key&gt;&lt;/foreign-keys&gt;&lt;ref-type name="Journal Article"&gt;17&lt;/ref-type&gt;&lt;contributors&gt;&lt;authors&gt;&lt;author&gt;Guilligay, Delphine&lt;/author&gt;&lt;author&gt;Tarendeau, Franck&lt;/author&gt;&lt;author&gt;Resa-Infante, Patricia&lt;/author&gt;&lt;author&gt;Coloma, Rocío&lt;/author&gt;&lt;author&gt;Crepin, Thibaut&lt;/author&gt;&lt;author&gt;Sehr, Peter&lt;/author&gt;&lt;author&gt;Lewis, Joe&lt;/author&gt;&lt;author&gt;Ruigrok, Rob WH&lt;/author&gt;&lt;author&gt;Ortin, Juan&lt;/author&gt;&lt;author&gt;Hart, Darren J&lt;/author&gt;&lt;/authors&gt;&lt;/contributors&gt;&lt;titles&gt;&lt;title&gt;The structural basis for cap binding by influenza virus polymerase subunit PB2&lt;/title&gt;&lt;secondary-title&gt;Nature structural &amp;amp; molecular biology&lt;/secondary-title&gt;&lt;/titles&gt;&lt;periodical&gt;&lt;full-title&gt;Nature structural &amp;amp; molecular biology&lt;/full-title&gt;&lt;/periodical&gt;&lt;pages&gt;500-506&lt;/pages&gt;&lt;volume&gt;15&lt;/volume&gt;&lt;number&gt;5&lt;/number&gt;&lt;dates&gt;&lt;year&gt;2008&lt;/year&gt;&lt;/dates&gt;&lt;isbn&gt;1545-9985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Guilligay et al., 2008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E2F10A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364" w:type="pct"/>
          </w:tcPr>
          <w:p w14:paraId="4E9EB65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364" w:type="pct"/>
          </w:tcPr>
          <w:p w14:paraId="39C672D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229" w:type="pct"/>
          </w:tcPr>
          <w:p w14:paraId="0D2F606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384" w:type="pct"/>
          </w:tcPr>
          <w:p w14:paraId="6D92ADF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11" w:type="pct"/>
          </w:tcPr>
          <w:p w14:paraId="2F28559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83" w:type="pct"/>
          </w:tcPr>
          <w:p w14:paraId="3969382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55" w:type="pct"/>
          </w:tcPr>
          <w:p w14:paraId="149B50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2579DFF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10" w:type="pct"/>
          </w:tcPr>
          <w:p w14:paraId="4F91CA9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4</w:t>
            </w:r>
          </w:p>
        </w:tc>
        <w:tc>
          <w:tcPr>
            <w:tcW w:w="418" w:type="pct"/>
            <w:vMerge/>
          </w:tcPr>
          <w:p w14:paraId="2716D89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3CCAB30B" w14:textId="77777777" w:rsidTr="00F670C8">
        <w:trPr>
          <w:trHeight w:val="20"/>
        </w:trPr>
        <w:tc>
          <w:tcPr>
            <w:tcW w:w="707" w:type="pct"/>
          </w:tcPr>
          <w:p w14:paraId="0576E30C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6&lt;/RecNum&gt;&lt;DisplayText&gt;[14]&lt;/DisplayText&gt;&lt;record&gt;&lt;rec-number&gt;126&lt;/rec-number&gt;&lt;foreign-keys&gt;&lt;key app="EN" db-id="spdzrzww9svea9e95pjvaeznsft2pfd2vv55" timestamp="1661162329"&gt;126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Shaw et al , 2002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CF0E4C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0085809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1CA2A94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229" w:type="pct"/>
          </w:tcPr>
          <w:p w14:paraId="2743BCE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84" w:type="pct"/>
          </w:tcPr>
          <w:p w14:paraId="6CB338F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329DE0D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83" w:type="pct"/>
          </w:tcPr>
          <w:p w14:paraId="6DC69C3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55" w:type="pct"/>
          </w:tcPr>
          <w:p w14:paraId="7765136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11" w:type="pct"/>
          </w:tcPr>
          <w:p w14:paraId="7BA6FD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0" w:type="pct"/>
          </w:tcPr>
          <w:p w14:paraId="5065C2D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81</w:t>
            </w:r>
          </w:p>
        </w:tc>
        <w:tc>
          <w:tcPr>
            <w:tcW w:w="418" w:type="pct"/>
            <w:vMerge/>
          </w:tcPr>
          <w:p w14:paraId="6AF10E9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3CDBF88E" w14:textId="77777777" w:rsidTr="00F670C8">
        <w:trPr>
          <w:trHeight w:val="20"/>
        </w:trPr>
        <w:tc>
          <w:tcPr>
            <w:tcW w:w="707" w:type="pct"/>
          </w:tcPr>
          <w:p w14:paraId="4743795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029328B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628CF49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548FA94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265E25F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04E45E4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4800F3C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6794DF0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553DD3A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3FEEB1D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0" w:type="pct"/>
          </w:tcPr>
          <w:p w14:paraId="432A94E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8</w:t>
            </w:r>
          </w:p>
        </w:tc>
        <w:tc>
          <w:tcPr>
            <w:tcW w:w="418" w:type="pct"/>
            <w:vMerge/>
          </w:tcPr>
          <w:p w14:paraId="53A0049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50BB8476" w14:textId="77777777" w:rsidTr="00F670C8">
        <w:trPr>
          <w:trHeight w:val="20"/>
        </w:trPr>
        <w:tc>
          <w:tcPr>
            <w:tcW w:w="707" w:type="pct"/>
          </w:tcPr>
          <w:p w14:paraId="5DDB3D2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Mok&lt;/Author&gt;&lt;Year&gt;2014&lt;/Year&gt;&lt;RecNum&gt;111&lt;/RecNum&gt;&lt;DisplayText&gt;[4]&lt;/DisplayText&gt;&lt;record&gt;&lt;rec-number&gt;111&lt;/rec-number&gt;&lt;foreign-keys&gt;&lt;key app="EN" db-id="spdzrzww9svea9e95pjvaeznsft2pfd2vv55" timestamp="1661161512"&gt;111&lt;/key&gt;&lt;/foreign-keys&gt;&lt;ref-type name="Journal Article"&gt;17&lt;/ref-type&gt;&lt;contributors&gt;&lt;authors&gt;&lt;author&gt;Mok, Chris Ka Pun&lt;/author&gt;&lt;author&gt;Lee, Horace Hok Yeung&lt;/author&gt;&lt;author&gt;Lestra, Maxime&lt;/author&gt;&lt;author&gt;Nicholls, John Malcolm&lt;/author&gt;&lt;author&gt;Chan, Michael Chi Wai&lt;/author&gt;&lt;author&gt;Sia, Sin Fun&lt;/author&gt;&lt;author&gt;Zhu, Huachen&lt;/author&gt;&lt;author&gt;Poon, Leo Lit Man&lt;/author&gt;&lt;author&gt;Guan, Yi&lt;/author&gt;&lt;author&gt;Peiris, Joseph Sriyal Malik&lt;/author&gt;&lt;/authors&gt;&lt;/contributors&gt;&lt;titles&gt;&lt;title&gt;Amino acid substitutions in polymerase basic protein 2 gene contribute to the pathogenicity of the novel A/H7N9 influenza virus in mammalian hosts&lt;/title&gt;&lt;secondary-title&gt;Journal of virology&lt;/secondary-title&gt;&lt;/titles&gt;&lt;periodical&gt;&lt;full-title&gt;Journal of virology&lt;/full-title&gt;&lt;/periodical&gt;&lt;pages&gt;3568-3576&lt;/pages&gt;&lt;volume&gt;88&lt;/volume&gt;&lt;number&gt;6&lt;/number&gt;&lt;dates&gt;&lt;year&gt;2014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Mok et al., 2014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EC695C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636DCAF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06112CD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229" w:type="pct"/>
          </w:tcPr>
          <w:p w14:paraId="5BF31C2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84" w:type="pct"/>
          </w:tcPr>
          <w:p w14:paraId="188B3C3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3092BB9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83" w:type="pct"/>
          </w:tcPr>
          <w:p w14:paraId="08344C8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55" w:type="pct"/>
          </w:tcPr>
          <w:p w14:paraId="5967BBD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7B9F06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0" w:type="pct"/>
          </w:tcPr>
          <w:p w14:paraId="1ECFB1D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91</w:t>
            </w:r>
          </w:p>
        </w:tc>
        <w:tc>
          <w:tcPr>
            <w:tcW w:w="418" w:type="pct"/>
            <w:vMerge/>
          </w:tcPr>
          <w:p w14:paraId="20E6C90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760D50CB" w14:textId="77777777" w:rsidTr="00F670C8">
        <w:trPr>
          <w:trHeight w:val="20"/>
        </w:trPr>
        <w:tc>
          <w:tcPr>
            <w:tcW w:w="707" w:type="pct"/>
          </w:tcPr>
          <w:p w14:paraId="44D57810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Wang&lt;/Author&gt;&lt;Year&gt;2012&lt;/Year&gt;&lt;RecNum&gt;108&lt;/RecNum&gt;&lt;DisplayText&gt;[1]&lt;/DisplayText&gt;&lt;record&gt;&lt;rec-number&gt;108&lt;/rec-number&gt;&lt;foreign-keys&gt;&lt;key app="EN" db-id="spdzrzww9svea9e95pjvaeznsft2pfd2vv55" timestamp="1661160791"&gt;108&lt;/key&gt;&lt;/foreign-keys&gt;&lt;ref-type name="Journal Article"&gt;17&lt;/ref-type&gt;&lt;contributors&gt;&lt;authors&gt;&lt;author&gt;Wang, Jingjing&lt;/author&gt;&lt;author&gt;Sun, Yipeng&lt;/author&gt;&lt;author&gt;Xu, Qi&lt;/author&gt;&lt;author&gt;Tan, Yuanyuan&lt;/author&gt;&lt;author&gt;Pu, Juan&lt;/author&gt;&lt;author&gt;Yang, Hanchun&lt;/author&gt;&lt;author&gt;Brown, Earl G&lt;/author&gt;&lt;author&gt;Liu, Jinhua&lt;/author&gt;&lt;/authors&gt;&lt;/contributors&gt;&lt;titles&gt;&lt;title&gt;Mouse-adapted H9N2 influenza A virus PB2 protein M147L and E627K mutations are critical for high virulence&lt;/title&gt;&lt;secondary-title&gt;PloS one&lt;/secondary-title&gt;&lt;/titles&gt;&lt;periodical&gt;&lt;full-title&gt;PLoS One&lt;/full-title&gt;&lt;abbr-1&gt;PloS one&lt;/abbr-1&gt;&lt;/periodical&gt;&lt;pages&gt;e40752&lt;/pages&gt;&lt;volume&gt;7&lt;/volume&gt;&lt;number&gt;7&lt;/number&gt;&lt;dates&gt;&lt;year&gt;2012&lt;/year&gt;&lt;/dates&gt;&lt;isbn&gt;1932-6203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Wang et al., 2012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C6BC57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5D8272C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7079A69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05F7C89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0DD7207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11049C3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78E9CBE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3C4092F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145403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0" w:type="pct"/>
          </w:tcPr>
          <w:p w14:paraId="7607B45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27</w:t>
            </w:r>
          </w:p>
        </w:tc>
        <w:tc>
          <w:tcPr>
            <w:tcW w:w="418" w:type="pct"/>
            <w:vMerge/>
          </w:tcPr>
          <w:p w14:paraId="209E5AC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6756778E" w14:textId="77777777" w:rsidTr="00F670C8">
        <w:trPr>
          <w:trHeight w:val="20"/>
        </w:trPr>
        <w:tc>
          <w:tcPr>
            <w:tcW w:w="707" w:type="pct"/>
          </w:tcPr>
          <w:p w14:paraId="77E1670A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Kuzuhara&lt;/Author&gt;&lt;Year&gt;2009&lt;/Year&gt;&lt;RecNum&gt;128&lt;/RecNum&gt;&lt;DisplayText&gt;[16]&lt;/DisplayText&gt;&lt;record&gt;&lt;rec-number&gt;128&lt;/rec-number&gt;&lt;foreign-keys&gt;&lt;key app="EN" db-id="spdzrzww9svea9e95pjvaeznsft2pfd2vv55" timestamp="1661162575"&gt;128&lt;/key&gt;&lt;/foreign-keys&gt;&lt;ref-type name="Journal Article"&gt;17&lt;/ref-type&gt;&lt;contributors&gt;&lt;authors&gt;&lt;author&gt;Kuzuhara, Takashi&lt;/author&gt;&lt;author&gt;Kise, Daisuke&lt;/author&gt;&lt;author&gt;Yoshida, Hiroko&lt;/author&gt;&lt;author&gt;Horita, Takahiro&lt;/author&gt;&lt;author&gt;Murazaki, Yoshimi&lt;/author&gt;&lt;author&gt;Nishimura, Akie&lt;/author&gt;&lt;author&gt;Echigo, Noriko&lt;/author&gt;&lt;author&gt;Utsunomiya, Hiroko&lt;/author&gt;&lt;author&gt;Tsuge, Hideaki&lt;/author&gt;&lt;/authors&gt;&lt;/contributors&gt;&lt;titles&gt;&lt;title&gt;Structural basis of the influenza A virus RNA polymerase PB2 RNA-binding domain containing the pathogenicity-determinant lysine 627 residue&lt;/title&gt;&lt;secondary-title&gt;Journal of Biological Chemistry&lt;/secondary-title&gt;&lt;/titles&gt;&lt;periodical&gt;&lt;full-title&gt;Journal of Biological Chemistry&lt;/full-title&gt;&lt;/periodical&gt;&lt;pages&gt;6855-6860&lt;/pages&gt;&lt;volume&gt;284&lt;/volume&gt;&lt;number&gt;11&lt;/number&gt;&lt;dates&gt;&lt;year&gt;2009&lt;/year&gt;&lt;/dates&gt;&lt;isbn&gt;0021-9258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Kuzuhara et al., 2009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D3AEF0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78F0DE3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4B8AF6A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229" w:type="pct"/>
          </w:tcPr>
          <w:p w14:paraId="2D24F72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84" w:type="pct"/>
          </w:tcPr>
          <w:p w14:paraId="7E2B4E0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5E5CD30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83" w:type="pct"/>
          </w:tcPr>
          <w:p w14:paraId="2A18C32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55" w:type="pct"/>
          </w:tcPr>
          <w:p w14:paraId="13049D6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3317E65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0" w:type="pct"/>
          </w:tcPr>
          <w:p w14:paraId="36EB80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61</w:t>
            </w:r>
          </w:p>
        </w:tc>
        <w:tc>
          <w:tcPr>
            <w:tcW w:w="418" w:type="pct"/>
            <w:vMerge/>
          </w:tcPr>
          <w:p w14:paraId="039E34A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395D4742" w14:textId="77777777" w:rsidTr="00F670C8">
        <w:trPr>
          <w:trHeight w:val="20"/>
        </w:trPr>
        <w:tc>
          <w:tcPr>
            <w:tcW w:w="707" w:type="pct"/>
          </w:tcPr>
          <w:p w14:paraId="7B3565B6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instrText xml:space="preserve"> ADDIN EN.CITE &lt;EndNote&gt;&lt;Cite&gt;&lt;Author&gt;Liu&lt;/Author&gt;&lt;Year&gt;2013&lt;/Year&gt;&lt;RecNum&gt;132&lt;/RecNum&gt;&lt;DisplayText&gt;[17, 18]&lt;/DisplayText&gt;&lt;record&gt;&lt;rec-number&gt;132&lt;/rec-number&gt;&lt;foreign-keys&gt;&lt;key app="EN" db-id="spdzrzww9svea9e95pjvaeznsft2pfd2vv55" timestamp="1661165233"&gt;132&lt;/key&gt;&lt;/foreign-keys&gt;&lt;ref-type name="Journal Article"&gt;17&lt;/ref-type&gt;&lt;contributors&gt;&lt;authors&gt;&lt;author&gt;Liu, Qi&lt;/author&gt;&lt;author&gt;Lu, Lu&lt;/author&gt;&lt;author&gt;Sun, Zhiwu&lt;/author&gt;&lt;author&gt;Chen, Guang-Wu&lt;/author&gt;&lt;author&gt;Wen, Yumei&lt;/author&gt;&lt;author&gt;Jiang, Shibo&lt;/author&gt;&lt;/authors&gt;&lt;/contributors&gt;&lt;titles&gt;&lt;title&gt;Genomic signature and protein sequence analysis of a novel influenza A (H7N9) virus that causes an outbreak in humans in China&lt;/title&gt;&lt;secondary-title&gt;Microbes and Infection&lt;/secondary-title&gt;&lt;/titles&gt;&lt;periodical&gt;&lt;full-title&gt;Microbes and Infection&lt;/full-title&gt;&lt;/periodical&gt;&lt;pages&gt;432-439&lt;/pages&gt;&lt;volume&gt;15&lt;/volume&gt;&lt;number&gt;6-7&lt;/number&gt;&lt;dates&gt;&lt;year&gt;2013&lt;/year&gt;&lt;/dates&gt;&lt;isbn&gt;1286-4579&lt;/isbn&gt;&lt;urls&gt;&lt;/urls&gt;&lt;/record&gt;&lt;/Cite&gt;&lt;Cite&gt;&lt;Author&gt;Koçer&lt;/Author&gt;&lt;Year&gt;2014&lt;/Year&gt;&lt;RecNum&gt;133&lt;/RecNum&gt;&lt;record&gt;&lt;rec-number&gt;133&lt;/rec-number&gt;&lt;foreign-keys&gt;&lt;key app="EN" db-id="spdzrzww9svea9e95pjvaeznsft2pfd2vv55" timestamp="1661165488"&gt;133&lt;/key&gt;&lt;/foreign-keys&gt;&lt;ref-type name="Journal Article"&gt;17&lt;/ref-type&gt;&lt;contributors&gt;&lt;authors&gt;&lt;author&gt;Koçer, Zeynep A&lt;/author&gt;&lt;author&gt;Fan, Yiping&lt;/author&gt;&lt;author&gt;Huether, Robert&lt;/author&gt;&lt;author&gt;Obenauer, John&lt;/author&gt;&lt;author&gt;Webby, Richard J&lt;/author&gt;&lt;author&gt;Zhang, Jinghui&lt;/author&gt;&lt;author&gt;Webster, Robert G&lt;/author&gt;&lt;author&gt;Wu, Gang&lt;/author&gt;&lt;/authors&gt;&lt;/contributors&gt;&lt;titles&gt;&lt;title&gt;Survival analysis of infected mice reveals pathogenic variations in the genome of avian H1N1 viruses&lt;/title&gt;&lt;secondary-title&gt;Scientific reports&lt;/secondary-title&gt;&lt;/titles&gt;&lt;periodical&gt;&lt;full-title&gt;Scientific reports&lt;/full-title&gt;&lt;/periodical&gt;&lt;pages&gt;1-11&lt;/pages&gt;&lt;volume&gt;4&lt;/volume&gt;&lt;number&gt;1&lt;/number&gt;&lt;dates&gt;&lt;year&gt;2014&lt;/year&gt;&lt;/dates&gt;&lt;isbn&gt;2045-2322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t xml:space="preserve">Liu et al., 2013;  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t>Koçer  et al., 2014</w:t>
            </w:r>
          </w:p>
        </w:tc>
        <w:tc>
          <w:tcPr>
            <w:tcW w:w="364" w:type="pct"/>
          </w:tcPr>
          <w:p w14:paraId="4A8C033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7864E20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5140CA9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3DA9C46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34DF5A7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779E348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0B534E0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15E55AF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1ADF188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7BBC133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67</w:t>
            </w:r>
          </w:p>
        </w:tc>
        <w:tc>
          <w:tcPr>
            <w:tcW w:w="418" w:type="pct"/>
            <w:vMerge/>
          </w:tcPr>
          <w:p w14:paraId="7939CC3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0D97B693" w14:textId="77777777" w:rsidTr="00F670C8">
        <w:trPr>
          <w:trHeight w:val="404"/>
        </w:trPr>
        <w:tc>
          <w:tcPr>
            <w:tcW w:w="707" w:type="pct"/>
          </w:tcPr>
          <w:p w14:paraId="4A8375A2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Teng&lt;/Author&gt;&lt;Year&gt;2013&lt;/Year&gt;&lt;RecNum&gt;110&lt;/RecNum&gt;&lt;DisplayText&gt;[3]&lt;/DisplayText&gt;&lt;record&gt;&lt;rec-number&gt;110&lt;/rec-number&gt;&lt;foreign-keys&gt;&lt;key app="EN" db-id="spdzrzww9svea9e95pjvaeznsft2pfd2vv55" timestamp="1661161484"&gt;110&lt;/key&gt;&lt;/foreign-keys&gt;&lt;ref-type name="Journal Article"&gt;17&lt;/ref-type&gt;&lt;contributors&gt;&lt;authors&gt;&lt;author&gt;Teng, Qiaoyang&lt;/author&gt;&lt;author&gt;Zhang, Xu&lt;/author&gt;&lt;author&gt;Xu, Dawei&lt;/author&gt;&lt;author&gt;Zhou, Jiewen&lt;/author&gt;&lt;author&gt;Dai, Xiaoguang&lt;/author&gt;&lt;author&gt;Chen, Zhaoguo&lt;/author&gt;&lt;author&gt;Li, Zejun&lt;/author&gt;&lt;/authors&gt;&lt;/contributors&gt;&lt;titles&gt;&lt;title&gt;Characterization of an H3N2 canine influenza virus isolated from Tibetan mastiffs in China&lt;/title&gt;&lt;secondary-title&gt;Veterinary microbiology&lt;/secondary-title&gt;&lt;/titles&gt;&lt;periodical&gt;&lt;full-title&gt;Vet Microbiol&lt;/full-title&gt;&lt;abbr-1&gt;Veterinary microbiology&lt;/abbr-1&gt;&lt;/periodical&gt;&lt;pages&gt;345-352&lt;/pages&gt;&lt;volume&gt;162&lt;/volume&gt;&lt;number&gt;2-4&lt;/number&gt;&lt;dates&gt;&lt;year&gt;2013&lt;/year&gt;&lt;/dates&gt;&lt;isbn&gt;0378-1135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Teng et al., 2013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044ACB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55A261F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5194FBC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229" w:type="pct"/>
          </w:tcPr>
          <w:p w14:paraId="5B8BB9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84" w:type="pct"/>
          </w:tcPr>
          <w:p w14:paraId="1A66327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5DAA0D1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83" w:type="pct"/>
          </w:tcPr>
          <w:p w14:paraId="5FC5F93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55" w:type="pct"/>
          </w:tcPr>
          <w:p w14:paraId="48F75B9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11" w:type="pct"/>
          </w:tcPr>
          <w:p w14:paraId="5482C10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0" w:type="pct"/>
          </w:tcPr>
          <w:p w14:paraId="3733C9F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01</w:t>
            </w:r>
          </w:p>
        </w:tc>
        <w:tc>
          <w:tcPr>
            <w:tcW w:w="418" w:type="pct"/>
            <w:vMerge/>
          </w:tcPr>
          <w:p w14:paraId="58D8BB5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52FD1D3F" w14:textId="77777777" w:rsidTr="00F670C8">
        <w:trPr>
          <w:trHeight w:val="20"/>
        </w:trPr>
        <w:tc>
          <w:tcPr>
            <w:tcW w:w="707" w:type="pct"/>
          </w:tcPr>
          <w:p w14:paraId="1043E13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Kuzuhara&lt;/Author&gt;&lt;Year&gt;2009&lt;/Year&gt;&lt;RecNum&gt;128&lt;/RecNum&gt;&lt;DisplayText&gt;[16]&lt;/DisplayText&gt;&lt;record&gt;&lt;rec-number&gt;128&lt;/rec-number&gt;&lt;foreign-keys&gt;&lt;key app="EN" db-id="spdzrzww9svea9e95pjvaeznsft2pfd2vv55" timestamp="1661162575"&gt;128&lt;/key&gt;&lt;/foreign-keys&gt;&lt;ref-type name="Journal Article"&gt;17&lt;/ref-type&gt;&lt;contributors&gt;&lt;authors&gt;&lt;author&gt;Kuzuhara, Takashi&lt;/author&gt;&lt;author&gt;Kise, Daisuke&lt;/author&gt;&lt;author&gt;Yoshida, Hiroko&lt;/author&gt;&lt;author&gt;Horita, Takahiro&lt;/author&gt;&lt;author&gt;Murazaki, Yoshimi&lt;/author&gt;&lt;author&gt;Nishimura, Akie&lt;/author&gt;&lt;author&gt;Echigo, Noriko&lt;/author&gt;&lt;author&gt;Utsunomiya, Hiroko&lt;/author&gt;&lt;author&gt;Tsuge, Hideaki&lt;/author&gt;&lt;/authors&gt;&lt;/contributors&gt;&lt;titles&gt;&lt;title&gt;Structural basis of the influenza A virus RNA polymerase PB2 RNA-binding domain containing the pathogenicity-determinant lysine 627 residue&lt;/title&gt;&lt;secondary-title&gt;Journal of Biological Chemistry&lt;/secondary-title&gt;&lt;/titles&gt;&lt;periodical&gt;&lt;full-title&gt;Journal of Biological Chemistry&lt;/full-title&gt;&lt;/periodical&gt;&lt;pages&gt;6855-6860&lt;/pages&gt;&lt;volume&gt;284&lt;/volume&gt;&lt;number&gt;11&lt;/number&gt;&lt;dates&gt;&lt;year&gt;2009&lt;/year&gt;&lt;/dates&gt;&lt;isbn&gt;0021-9258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Kuzuhara&lt;/Author&gt;&lt;Year&gt;2009&lt;/Year&gt;&lt;RecNum&gt;128&lt;/RecNum&gt;&lt;DisplayText&gt;[16]&lt;/DisplayText&gt;&lt;record&gt;&lt;rec-number&gt;128&lt;/rec-number&gt;&lt;foreign-keys&gt;&lt;key app="EN" db-id="spdzrzww9svea9e95pjvaeznsft2pfd2vv55" timestamp="1661162575"&gt;128&lt;/key&gt;&lt;/foreign-keys&gt;&lt;ref-type name="Journal Article"&gt;17&lt;/ref-type&gt;&lt;contributors&gt;&lt;authors&gt;&lt;author&gt;Kuzuhara, Takashi&lt;/author&gt;&lt;author&gt;Kise, Daisuke&lt;/author&gt;&lt;author&gt;Yoshida, Hiroko&lt;/author&gt;&lt;author&gt;Horita, Takahiro&lt;/author&gt;&lt;author&gt;Murazaki, Yoshimi&lt;/author&gt;&lt;author&gt;Nishimura, Akie&lt;/author&gt;&lt;author&gt;Echigo, Noriko&lt;/author&gt;&lt;author&gt;Utsunomiya, Hiroko&lt;/author&gt;&lt;author&gt;Tsuge, Hideaki&lt;/author&gt;&lt;/authors&gt;&lt;/contributors&gt;&lt;titles&gt;&lt;title&gt;Structural basis of the influenza A virus RNA polymerase PB2 RNA-binding domain containing the pathogenicity-determinant lysine 627 residue&lt;/title&gt;&lt;secondary-title&gt;Journal of Biological Chemistry&lt;/secondary-title&gt;&lt;/titles&gt;&lt;periodical&gt;&lt;full-title&gt;Journal of Biological Chemistry&lt;/full-title&gt;&lt;/periodical&gt;&lt;pages&gt;6855-6860&lt;/pages&gt;&lt;volume&gt;284&lt;/volume&gt;&lt;number&gt;11&lt;/number&gt;&lt;dates&gt;&lt;year&gt;2009&lt;/year&gt;&lt;/dates&gt;&lt;isbn&gt;0021-9258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Kuzuhara et al., 2009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723130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379EDC6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647A068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29" w:type="pct"/>
          </w:tcPr>
          <w:p w14:paraId="3858475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84" w:type="pct"/>
          </w:tcPr>
          <w:p w14:paraId="2DB5FBE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398E575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83" w:type="pct"/>
          </w:tcPr>
          <w:p w14:paraId="24BA61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55" w:type="pct"/>
          </w:tcPr>
          <w:p w14:paraId="1D34A57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07BD7B5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0" w:type="pct"/>
          </w:tcPr>
          <w:p w14:paraId="0B3069C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02</w:t>
            </w:r>
          </w:p>
        </w:tc>
        <w:tc>
          <w:tcPr>
            <w:tcW w:w="418" w:type="pct"/>
            <w:vMerge/>
          </w:tcPr>
          <w:p w14:paraId="5B57D11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71DE9F14" w14:textId="77777777" w:rsidTr="00F670C8">
        <w:trPr>
          <w:trHeight w:val="20"/>
        </w:trPr>
        <w:tc>
          <w:tcPr>
            <w:tcW w:w="707" w:type="pct"/>
          </w:tcPr>
          <w:p w14:paraId="5357D51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Liu et al., 2013</w:t>
            </w:r>
          </w:p>
        </w:tc>
        <w:tc>
          <w:tcPr>
            <w:tcW w:w="364" w:type="pct"/>
          </w:tcPr>
          <w:p w14:paraId="6B9615E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64" w:type="pct"/>
          </w:tcPr>
          <w:p w14:paraId="77D38DF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64" w:type="pct"/>
          </w:tcPr>
          <w:p w14:paraId="09F951F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229" w:type="pct"/>
          </w:tcPr>
          <w:p w14:paraId="3CCA042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84" w:type="pct"/>
          </w:tcPr>
          <w:p w14:paraId="2D0D8E4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11" w:type="pct"/>
          </w:tcPr>
          <w:p w14:paraId="7C18124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83" w:type="pct"/>
          </w:tcPr>
          <w:p w14:paraId="428241D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55" w:type="pct"/>
          </w:tcPr>
          <w:p w14:paraId="1A251F0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11" w:type="pct"/>
          </w:tcPr>
          <w:p w14:paraId="1D248A1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0" w:type="pct"/>
          </w:tcPr>
          <w:p w14:paraId="1DD35F5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3</w:t>
            </w:r>
          </w:p>
        </w:tc>
        <w:tc>
          <w:tcPr>
            <w:tcW w:w="418" w:type="pct"/>
            <w:vMerge w:val="restart"/>
          </w:tcPr>
          <w:p w14:paraId="50FC65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7DD5104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B1</w:t>
            </w:r>
          </w:p>
        </w:tc>
      </w:tr>
      <w:tr w:rsidR="008024C5" w:rsidRPr="008024C5" w14:paraId="14732F34" w14:textId="77777777" w:rsidTr="00F670C8">
        <w:trPr>
          <w:trHeight w:val="20"/>
        </w:trPr>
        <w:tc>
          <w:tcPr>
            <w:tcW w:w="707" w:type="pct"/>
            <w:vMerge w:val="restart"/>
          </w:tcPr>
          <w:p w14:paraId="0489A51A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Taubenberger&lt;/Author&gt;&lt;Year&gt;2005&lt;/Year&gt;&lt;RecNum&gt;134&lt;/RecNum&gt;&lt;DisplayText&gt;[19]&lt;/DisplayText&gt;&lt;record&gt;&lt;rec-number&gt;134&lt;/rec-number&gt;&lt;foreign-keys&gt;&lt;key app="EN" db-id="spdzrzww9svea9e95pjvaeznsft2pfd2vv55" timestamp="1661165635"&gt;134&lt;/key&gt;&lt;/foreign-keys&gt;&lt;ref-type name="Journal Article"&gt;17&lt;/ref-type&gt;&lt;contributors&gt;&lt;authors&gt;&lt;author&gt;Taubenberger, Jeffery K&lt;/author&gt;&lt;author&gt;Reid, Ann H&lt;/author&gt;&lt;author&gt;Lourens, Raina M&lt;/author&gt;&lt;author&gt;Wang, Ruixue&lt;/author&gt;&lt;author&gt;Jin, Guozhong&lt;/author&gt;&lt;author&gt;Fanning, Thomas G&lt;/author&gt;&lt;/authors&gt;&lt;/contributors&gt;&lt;titles&gt;&lt;title&gt;Characterization of the 1918 influenza virus polymerase genes&lt;/title&gt;&lt;secondary-title&gt;Nature&lt;/secondary-title&gt;&lt;/titles&gt;&lt;periodical&gt;&lt;full-title&gt;Nature&lt;/full-title&gt;&lt;abbr-1&gt;Nature&lt;/abbr-1&gt;&lt;/periodical&gt;&lt;pages&gt;889-893&lt;/pages&gt;&lt;volume&gt;437&lt;/volume&gt;&lt;number&gt;7060&lt;/number&gt;&lt;dates&gt;&lt;year&gt;2005&lt;/year&gt;&lt;/dates&gt;&lt;isbn&gt;1476-4687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 Taubenberger et al., 2005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2F8F7A0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2E498F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571F625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6A0CE23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0B4F822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04408C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3B541F8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254B1E1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4DCD54B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5937781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36</w:t>
            </w:r>
          </w:p>
        </w:tc>
        <w:tc>
          <w:tcPr>
            <w:tcW w:w="418" w:type="pct"/>
            <w:vMerge/>
          </w:tcPr>
          <w:p w14:paraId="40082B5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3788124" w14:textId="77777777" w:rsidTr="00F670C8">
        <w:trPr>
          <w:trHeight w:val="20"/>
        </w:trPr>
        <w:tc>
          <w:tcPr>
            <w:tcW w:w="707" w:type="pct"/>
            <w:vMerge/>
          </w:tcPr>
          <w:p w14:paraId="21E690C5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254C95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364" w:type="pct"/>
          </w:tcPr>
          <w:p w14:paraId="061DC68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364" w:type="pct"/>
          </w:tcPr>
          <w:p w14:paraId="3F5700D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229" w:type="pct"/>
          </w:tcPr>
          <w:p w14:paraId="07C7137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384" w:type="pct"/>
          </w:tcPr>
          <w:p w14:paraId="7B4379C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11" w:type="pct"/>
          </w:tcPr>
          <w:p w14:paraId="66A3993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83" w:type="pct"/>
          </w:tcPr>
          <w:p w14:paraId="2D38B4C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55" w:type="pct"/>
          </w:tcPr>
          <w:p w14:paraId="737D320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24F525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10" w:type="pct"/>
          </w:tcPr>
          <w:p w14:paraId="6BB2AC9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75</w:t>
            </w:r>
          </w:p>
        </w:tc>
        <w:tc>
          <w:tcPr>
            <w:tcW w:w="418" w:type="pct"/>
            <w:vMerge/>
          </w:tcPr>
          <w:p w14:paraId="40951CA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1B5028EA" w14:textId="77777777" w:rsidTr="00F670C8">
        <w:trPr>
          <w:trHeight w:val="20"/>
        </w:trPr>
        <w:tc>
          <w:tcPr>
            <w:tcW w:w="707" w:type="pct"/>
          </w:tcPr>
          <w:p w14:paraId="30FF1972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Liu et al., 2013</w:t>
            </w:r>
          </w:p>
        </w:tc>
        <w:tc>
          <w:tcPr>
            <w:tcW w:w="364" w:type="pct"/>
          </w:tcPr>
          <w:p w14:paraId="457FFC5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59FF50F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32D3088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29" w:type="pct"/>
          </w:tcPr>
          <w:p w14:paraId="64F9E36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84" w:type="pct"/>
          </w:tcPr>
          <w:p w14:paraId="6194C1A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22D5ED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83" w:type="pct"/>
          </w:tcPr>
          <w:p w14:paraId="03F5B23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55" w:type="pct"/>
          </w:tcPr>
          <w:p w14:paraId="03C2FBE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6A4622B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0" w:type="pct"/>
          </w:tcPr>
          <w:p w14:paraId="1FAF560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3</w:t>
            </w:r>
          </w:p>
        </w:tc>
        <w:tc>
          <w:tcPr>
            <w:tcW w:w="418" w:type="pct"/>
            <w:vMerge w:val="restart"/>
          </w:tcPr>
          <w:p w14:paraId="2483E1D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727C081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B1-F2</w:t>
            </w:r>
          </w:p>
        </w:tc>
      </w:tr>
      <w:tr w:rsidR="008024C5" w:rsidRPr="008024C5" w14:paraId="48470C13" w14:textId="77777777" w:rsidTr="00F670C8">
        <w:trPr>
          <w:trHeight w:val="20"/>
        </w:trPr>
        <w:tc>
          <w:tcPr>
            <w:tcW w:w="707" w:type="pct"/>
            <w:vMerge w:val="restart"/>
          </w:tcPr>
          <w:p w14:paraId="6D3E4D88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it-IT" w:bidi="ar-EG"/>
              </w:rPr>
              <w:instrText xml:space="preserve"> ADDIN EN.CITE &lt;EndNote&gt;&lt;Cite&gt;&lt;Author&gt;Liu&lt;/Author&gt;&lt;Year&gt;2013&lt;/Year&gt;&lt;RecNum&gt;132&lt;/RecNum&gt;&lt;DisplayText&gt;[17, 20]&lt;/DisplayText&gt;&lt;record&gt;&lt;rec-number&gt;132&lt;/rec-number&gt;&lt;foreign-keys&gt;&lt;key app="EN" db-id="spdzrzww9svea9e95pjvaeznsft2pfd2vv55" timestamp="1661165233"&gt;132&lt;/key&gt;&lt;/foreign-keys&gt;&lt;ref-type name="Journal Article"&gt;17&lt;/ref-type&gt;&lt;contributors&gt;&lt;authors&gt;&lt;author&gt;Liu, Qi&lt;/author&gt;&lt;author&gt;Lu, Lu&lt;/author&gt;&lt;author&gt;Sun, Zhiwu&lt;/author&gt;&lt;author&gt;Chen, Guang-Wu&lt;/author&gt;&lt;author&gt;Wen, Yumei&lt;/author&gt;&lt;author&gt;Jiang, Shibo&lt;/author&gt;&lt;/authors&gt;&lt;/contributors&gt;&lt;titles&gt;&lt;title&gt;Genomic signature and protein sequence analysis of a novel influenza A (H7N9) virus that causes an outbreak in humans in China&lt;/title&gt;&lt;secondary-title&gt;Microbes and Infection&lt;/secondary-title&gt;&lt;/titles&gt;&lt;periodical&gt;&lt;full-title&gt;Microbes and Infection&lt;/full-title&gt;&lt;/periodical&gt;&lt;pages&gt;432-439&lt;/pages&gt;&lt;volume&gt;15&lt;/volume&gt;&lt;number&gt;6-7&lt;/number&gt;&lt;dates&gt;&lt;year&gt;2013&lt;/year&gt;&lt;/dates&gt;&lt;isbn&gt;1286-4579&lt;/isbn&gt;&lt;urls&gt;&lt;/urls&gt;&lt;/record&gt;&lt;/Cite&gt;&lt;Cite&gt;&lt;Author&gt;Alymova&lt;/Author&gt;&lt;Year&gt;2011&lt;/Year&gt;&lt;RecNum&gt;135&lt;/RecNum&gt;&lt;record&gt;&lt;rec-number&gt;135&lt;/rec-number&gt;&lt;foreign-keys&gt;&lt;key app="EN" db-id="spdzrzww9svea9e95pjvaeznsft2pfd2vv55" timestamp="1661165735"&gt;135&lt;/key&gt;&lt;/foreign-keys&gt;&lt;ref-type name="Journal Article"&gt;17&lt;/ref-type&gt;&lt;contributors&gt;&lt;authors&gt;&lt;author&gt;Alymova, Irina V&lt;/author&gt;&lt;author&gt;Green, Amanda M&lt;/author&gt;&lt;author&gt;van de Velde, Nicholas&lt;/author&gt;&lt;author&gt;McAuley, Julie L&lt;/author&gt;&lt;author&gt;Boyd, Kelli L&lt;/author&gt;&lt;author&gt;Ghoneim, Hazem E&lt;/author&gt;&lt;author&gt;McCullers, Jonathan A&lt;/author&gt;&lt;/authors&gt;&lt;/contributors&gt;&lt;titles&gt;&lt;title&gt;Immunopathogenic and antibacterial effects of H3N2 influenza A virus PB1-F2 map to amino acid residues 62, 75, 79, and 82&lt;/title&gt;&lt;secondary-title&gt;Journal of virology&lt;/secondary-title&gt;&lt;/titles&gt;&lt;periodical&gt;&lt;full-title&gt;Journal of virology&lt;/full-title&gt;&lt;/periodical&gt;&lt;pages&gt;12324-12333&lt;/pages&gt;&lt;volume&gt;85&lt;/volume&gt;&lt;number&gt;23&lt;/number&gt;&lt;dates&gt;&lt;year&gt;2011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it-IT" w:bidi="ar-EG"/>
              </w:rPr>
              <w:t xml:space="preserve"> Alymova et al., 2011;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it-IT" w:bidi="ar-EG"/>
              </w:rPr>
              <w:t xml:space="preserve"> Liu et al., 2013</w:t>
            </w:r>
          </w:p>
        </w:tc>
        <w:tc>
          <w:tcPr>
            <w:tcW w:w="364" w:type="pct"/>
          </w:tcPr>
          <w:p w14:paraId="0A3140E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64" w:type="pct"/>
          </w:tcPr>
          <w:p w14:paraId="1E93F0B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64" w:type="pct"/>
          </w:tcPr>
          <w:p w14:paraId="2C85FC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229" w:type="pct"/>
          </w:tcPr>
          <w:p w14:paraId="2B426B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84" w:type="pct"/>
          </w:tcPr>
          <w:p w14:paraId="2E137C7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3C9BC28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83" w:type="pct"/>
          </w:tcPr>
          <w:p w14:paraId="3E822C8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55" w:type="pct"/>
          </w:tcPr>
          <w:p w14:paraId="22F20F9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3B4C7BE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0" w:type="pct"/>
          </w:tcPr>
          <w:p w14:paraId="00393BC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9</w:t>
            </w:r>
          </w:p>
        </w:tc>
        <w:tc>
          <w:tcPr>
            <w:tcW w:w="418" w:type="pct"/>
            <w:vMerge/>
          </w:tcPr>
          <w:p w14:paraId="2EB747B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AD5FBFE" w14:textId="77777777" w:rsidTr="00F670C8">
        <w:trPr>
          <w:trHeight w:val="20"/>
        </w:trPr>
        <w:tc>
          <w:tcPr>
            <w:tcW w:w="707" w:type="pct"/>
            <w:vMerge/>
          </w:tcPr>
          <w:p w14:paraId="68A71FE6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6E7FA31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31A01F0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66D2B3E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229" w:type="pct"/>
          </w:tcPr>
          <w:p w14:paraId="3C4C310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84" w:type="pct"/>
          </w:tcPr>
          <w:p w14:paraId="5202D04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50FC5C9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83" w:type="pct"/>
          </w:tcPr>
          <w:p w14:paraId="7C78631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55" w:type="pct"/>
          </w:tcPr>
          <w:p w14:paraId="317F6F6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00E2C0C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0" w:type="pct"/>
          </w:tcPr>
          <w:p w14:paraId="160A68C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82</w:t>
            </w:r>
          </w:p>
        </w:tc>
        <w:tc>
          <w:tcPr>
            <w:tcW w:w="418" w:type="pct"/>
            <w:vMerge/>
          </w:tcPr>
          <w:p w14:paraId="2861CBD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13D1B898" w14:textId="77777777" w:rsidTr="00F670C8">
        <w:trPr>
          <w:trHeight w:val="20"/>
        </w:trPr>
        <w:tc>
          <w:tcPr>
            <w:tcW w:w="707" w:type="pct"/>
          </w:tcPr>
          <w:p w14:paraId="0E310B4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lastRenderedPageBreak/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Wanitchang&lt;/Author&gt;&lt;Year&gt;2011&lt;/Year&gt;&lt;RecNum&gt;136&lt;/RecNum&gt;&lt;DisplayText&gt;[21]&lt;/DisplayText&gt;&lt;record&gt;&lt;rec-number&gt;136&lt;/rec-number&gt;&lt;foreign-keys&gt;&lt;key app="EN" db-id="spdzrzww9svea9e95pjvaeznsft2pfd2vv55" timestamp="1661165808"&gt;136&lt;/key&gt;&lt;/foreign-keys&gt;&lt;ref-type name="Journal Article"&gt;17&lt;/ref-type&gt;&lt;contributors&gt;&lt;authors&gt;&lt;author&gt;Wanitchang, Asawin&lt;/author&gt;&lt;author&gt;Jengarn, Juggragarn&lt;/author&gt;&lt;author&gt;Jongkaewwattana, Anan&lt;/author&gt;&lt;/authors&gt;&lt;/contributors&gt;&lt;titles&gt;&lt;title&gt;The N terminus of PA polymerase of swine-origin influenza virus H1N1 determines its compatibility with PB2 and PB1 subunits through a strain-specific amino acid serine 186&lt;/title&gt;&lt;secondary-title&gt;Virus research&lt;/secondary-title&gt;&lt;/titles&gt;&lt;periodical&gt;&lt;full-title&gt;Virus research&lt;/full-title&gt;&lt;/periodical&gt;&lt;pages&gt;325-333&lt;/pages&gt;&lt;volume&gt;155&lt;/volume&gt;&lt;number&gt;1&lt;/number&gt;&lt;dates&gt;&lt;year&gt;2011&lt;/year&gt;&lt;/dates&gt;&lt;isbn&gt;0168-1702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Wanitchang et al., 2011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0A8AE71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64" w:type="pct"/>
          </w:tcPr>
          <w:p w14:paraId="0DD0CCC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64" w:type="pct"/>
          </w:tcPr>
          <w:p w14:paraId="1E4BC8B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229" w:type="pct"/>
          </w:tcPr>
          <w:p w14:paraId="5C5F6AE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384" w:type="pct"/>
          </w:tcPr>
          <w:p w14:paraId="5394B44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11" w:type="pct"/>
          </w:tcPr>
          <w:p w14:paraId="0AD5B10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83" w:type="pct"/>
          </w:tcPr>
          <w:p w14:paraId="42F56F8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55" w:type="pct"/>
          </w:tcPr>
          <w:p w14:paraId="5CC5406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1645650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</w:t>
            </w:r>
          </w:p>
        </w:tc>
        <w:tc>
          <w:tcPr>
            <w:tcW w:w="410" w:type="pct"/>
          </w:tcPr>
          <w:p w14:paraId="7F415F5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8</w:t>
            </w:r>
          </w:p>
        </w:tc>
        <w:tc>
          <w:tcPr>
            <w:tcW w:w="418" w:type="pct"/>
            <w:vMerge w:val="restart"/>
          </w:tcPr>
          <w:p w14:paraId="09F33D0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53785CC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4B8B289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34A0DF7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1AAA351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0EC4AC0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2A0819C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PA</w:t>
            </w:r>
          </w:p>
        </w:tc>
      </w:tr>
      <w:tr w:rsidR="008024C5" w:rsidRPr="008024C5" w14:paraId="12D82F06" w14:textId="77777777" w:rsidTr="00F670C8">
        <w:trPr>
          <w:trHeight w:val="20"/>
        </w:trPr>
        <w:tc>
          <w:tcPr>
            <w:tcW w:w="707" w:type="pct"/>
          </w:tcPr>
          <w:p w14:paraId="6FA355C4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681E230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6732DA3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24EAA14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229" w:type="pct"/>
          </w:tcPr>
          <w:p w14:paraId="5839580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84" w:type="pct"/>
          </w:tcPr>
          <w:p w14:paraId="2AF3432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516459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83" w:type="pct"/>
          </w:tcPr>
          <w:p w14:paraId="11C3D8C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55" w:type="pct"/>
          </w:tcPr>
          <w:p w14:paraId="215F843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11" w:type="pct"/>
          </w:tcPr>
          <w:p w14:paraId="6860D20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0" w:type="pct"/>
          </w:tcPr>
          <w:p w14:paraId="656552E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</w:t>
            </w:r>
          </w:p>
        </w:tc>
        <w:tc>
          <w:tcPr>
            <w:tcW w:w="418" w:type="pct"/>
            <w:vMerge/>
          </w:tcPr>
          <w:p w14:paraId="7B29EF8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6EE069D2" w14:textId="77777777" w:rsidTr="00F670C8">
        <w:trPr>
          <w:trHeight w:val="20"/>
        </w:trPr>
        <w:tc>
          <w:tcPr>
            <w:tcW w:w="707" w:type="pct"/>
          </w:tcPr>
          <w:p w14:paraId="0A90A637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6A4545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64" w:type="pct"/>
          </w:tcPr>
          <w:p w14:paraId="7E94922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64" w:type="pct"/>
          </w:tcPr>
          <w:p w14:paraId="24B8E97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229" w:type="pct"/>
          </w:tcPr>
          <w:p w14:paraId="64E0824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384" w:type="pct"/>
          </w:tcPr>
          <w:p w14:paraId="13F272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5718AB2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83" w:type="pct"/>
          </w:tcPr>
          <w:p w14:paraId="686AB83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55" w:type="pct"/>
          </w:tcPr>
          <w:p w14:paraId="6129963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137437A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0" w:type="pct"/>
          </w:tcPr>
          <w:p w14:paraId="6C872D8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7</w:t>
            </w:r>
          </w:p>
        </w:tc>
        <w:tc>
          <w:tcPr>
            <w:tcW w:w="418" w:type="pct"/>
            <w:vMerge/>
          </w:tcPr>
          <w:p w14:paraId="18EA483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25010D33" w14:textId="77777777" w:rsidTr="00F670C8">
        <w:trPr>
          <w:trHeight w:val="20"/>
        </w:trPr>
        <w:tc>
          <w:tcPr>
            <w:tcW w:w="707" w:type="pct"/>
          </w:tcPr>
          <w:p w14:paraId="32489E51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Wang&lt;/Author&gt;&lt;Year&gt;2015&lt;/Year&gt;&lt;RecNum&gt;138&lt;/RecNum&gt;&lt;DisplayText&gt;[22]&lt;/DisplayText&gt;&lt;record&gt;&lt;rec-number&gt;138&lt;/rec-number&gt;&lt;foreign-keys&gt;&lt;key app="EN" db-id="spdzrzww9svea9e95pjvaeznsft2pfd2vv55" timestamp="1661166769"&gt;138&lt;/key&gt;&lt;/foreign-keys&gt;&lt;ref-type name="Journal Article"&gt;17&lt;/ref-type&gt;&lt;contributors&gt;&lt;authors&gt;&lt;author&gt;Wang, Dingming&lt;/author&gt;&lt;author&gt;Tang, Guangpeng&lt;/author&gt;&lt;author&gt;Huang, Yan&lt;/author&gt;&lt;author&gt;Yu, Chun&lt;/author&gt;&lt;author&gt;Li, Shijun&lt;/author&gt;&lt;author&gt;Zhuang, Li&lt;/author&gt;&lt;author&gt;Fu, Lin&lt;/author&gt;&lt;author&gt;Wang, Shiping&lt;/author&gt;&lt;author&gt;Li, Nanshi&lt;/author&gt;&lt;author&gt;Li, Xiyan&lt;/author&gt;&lt;/authors&gt;&lt;/contributors&gt;&lt;titles&gt;&lt;title&gt;A returning migrant worker with avian influenza A (H7N9) virus infection in Guizhou, China: a case report&lt;/title&gt;&lt;secondary-title&gt;Journal of medical case reports&lt;/secondary-title&gt;&lt;/titles&gt;&lt;periodical&gt;&lt;full-title&gt;Journal of medical case reports&lt;/full-title&gt;&lt;/periodical&gt;&lt;pages&gt;1-6&lt;/pages&gt;&lt;volume&gt;9&lt;/volume&gt;&lt;number&gt;1&lt;/number&gt;&lt;dates&gt;&lt;year&gt;2015&lt;/year&gt;&lt;/dates&gt;&lt;isbn&gt;1752-1947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Wang et al., 2015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26EE5B2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212C875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4451051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733C760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7188D95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2A07912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7F57C92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65CCA40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76BE5A4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7F99D0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0</w:t>
            </w:r>
          </w:p>
        </w:tc>
        <w:tc>
          <w:tcPr>
            <w:tcW w:w="418" w:type="pct"/>
            <w:vMerge/>
          </w:tcPr>
          <w:p w14:paraId="4AEDEF4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7B078E5F" w14:textId="77777777" w:rsidTr="00F670C8">
        <w:trPr>
          <w:trHeight w:val="20"/>
        </w:trPr>
        <w:tc>
          <w:tcPr>
            <w:tcW w:w="707" w:type="pct"/>
          </w:tcPr>
          <w:p w14:paraId="34641CE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Brown&lt;/Author&gt;&lt;Year&gt;2001&lt;/Year&gt;&lt;RecNum&gt;139&lt;/RecNum&gt;&lt;DisplayText&gt;[23]&lt;/DisplayText&gt;&lt;record&gt;&lt;rec-number&gt;139&lt;/rec-number&gt;&lt;foreign-keys&gt;&lt;key app="EN" db-id="spdzrzww9svea9e95pjvaeznsft2pfd2vv55" timestamp="1661166809"&gt;139&lt;/key&gt;&lt;/foreign-keys&gt;&lt;ref-type name="Journal Article"&gt;17&lt;/ref-type&gt;&lt;contributors&gt;&lt;authors&gt;&lt;author&gt;Brown, EG&lt;/author&gt;&lt;author&gt;Liu, H&lt;/author&gt;&lt;author&gt;Kit, L Chang&lt;/author&gt;&lt;author&gt;Baird, S&lt;/author&gt;&lt;author&gt;Nesrallah, M&lt;/author&gt;&lt;/authors&gt;&lt;/contributors&gt;&lt;titles&gt;&lt;title&gt;Pattern of mutation in the genome of influenza A virus on adaptation to increased virulence in the mouse lung: identification of functional themes&lt;/title&gt;&lt;secondary-title&gt;Proceedings of the National Academy of Sciences&lt;/secondary-title&gt;&lt;/titles&gt;&lt;periodical&gt;&lt;full-title&gt;Proceedings of the National Academy of Sciences&lt;/full-title&gt;&lt;/periodical&gt;&lt;pages&gt;6883-6888&lt;/pages&gt;&lt;volume&gt;98&lt;/volume&gt;&lt;number&gt;12&lt;/number&gt;&lt;dates&gt;&lt;year&gt;2001&lt;/year&gt;&lt;/dates&gt;&lt;isbn&gt;0027-8424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 Brown et al., 2001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7FB630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0B6E684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25A328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7F635B2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21ADFD0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2AD1D9F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4FA4282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67A471C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11" w:type="pct"/>
          </w:tcPr>
          <w:p w14:paraId="2AAE89F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0" w:type="pct"/>
          </w:tcPr>
          <w:p w14:paraId="04EF569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33</w:t>
            </w:r>
          </w:p>
        </w:tc>
        <w:tc>
          <w:tcPr>
            <w:tcW w:w="418" w:type="pct"/>
            <w:vMerge/>
          </w:tcPr>
          <w:p w14:paraId="6CD9CF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704B931A" w14:textId="77777777" w:rsidTr="00F670C8">
        <w:trPr>
          <w:trHeight w:val="20"/>
        </w:trPr>
        <w:tc>
          <w:tcPr>
            <w:tcW w:w="707" w:type="pct"/>
          </w:tcPr>
          <w:p w14:paraId="6BEDCAE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C8E95A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2510F4E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168F05D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229" w:type="pct"/>
          </w:tcPr>
          <w:p w14:paraId="07E032D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84" w:type="pct"/>
          </w:tcPr>
          <w:p w14:paraId="3F0A65B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0CED565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83" w:type="pct"/>
          </w:tcPr>
          <w:p w14:paraId="0815B27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55" w:type="pct"/>
          </w:tcPr>
          <w:p w14:paraId="436CC39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411" w:type="pct"/>
          </w:tcPr>
          <w:p w14:paraId="3E99614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0" w:type="pct"/>
          </w:tcPr>
          <w:p w14:paraId="1D36F68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5</w:t>
            </w:r>
          </w:p>
        </w:tc>
        <w:tc>
          <w:tcPr>
            <w:tcW w:w="418" w:type="pct"/>
            <w:vMerge/>
          </w:tcPr>
          <w:p w14:paraId="609C894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5B9BE9AD" w14:textId="77777777" w:rsidTr="00F670C8">
        <w:trPr>
          <w:trHeight w:val="20"/>
        </w:trPr>
        <w:tc>
          <w:tcPr>
            <w:tcW w:w="707" w:type="pct"/>
          </w:tcPr>
          <w:p w14:paraId="1E5747A1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Yamaji&lt;/Author&gt;&lt;Year&gt;2015&lt;/Year&gt;&lt;RecNum&gt;141&lt;/RecNum&gt;&lt;DisplayText&gt;[25]&lt;/DisplayText&gt;&lt;record&gt;&lt;rec-number&gt;141&lt;/rec-number&gt;&lt;foreign-keys&gt;&lt;key app="EN" db-id="spdzrzww9svea9e95pjvaeznsft2pfd2vv55" timestamp="1661166889"&gt;141&lt;/key&gt;&lt;/foreign-keys&gt;&lt;ref-type name="Journal Article"&gt;17&lt;/ref-type&gt;&lt;contributors&gt;&lt;authors&gt;&lt;author&gt;Yamaji, Reina&lt;/author&gt;&lt;author&gt;Yamada, Shinya&lt;/author&gt;&lt;author&gt;Le, Mai Q&lt;/author&gt;&lt;author&gt;Ito, Mutsumi&lt;/author&gt;&lt;author&gt;Sakai-Tagawa, Yuko&lt;/author&gt;&lt;author&gt;Kawaoka, Yoshihiro&lt;/author&gt;&lt;/authors&gt;&lt;/contributors&gt;&lt;titles&gt;&lt;title&gt;Mammalian adaptive mutations of the PA protein of highly pathogenic avian H5N1 influenza virus&lt;/title&gt;&lt;secondary-title&gt;Journal of virology&lt;/secondary-title&gt;&lt;/titles&gt;&lt;periodical&gt;&lt;full-title&gt;Journal of virology&lt;/full-title&gt;&lt;/periodical&gt;&lt;pages&gt;4117-4125&lt;/pages&gt;&lt;volume&gt;89&lt;/volume&gt;&lt;number&gt;8&lt;/number&gt;&lt;dates&gt;&lt;year&gt;2015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Yamaji et al., 2015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563B6A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364" w:type="pct"/>
          </w:tcPr>
          <w:p w14:paraId="2D62928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364" w:type="pct"/>
          </w:tcPr>
          <w:p w14:paraId="399C6D4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229" w:type="pct"/>
          </w:tcPr>
          <w:p w14:paraId="41184E8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384" w:type="pct"/>
          </w:tcPr>
          <w:p w14:paraId="5C884FF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411" w:type="pct"/>
          </w:tcPr>
          <w:p w14:paraId="74701A1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483" w:type="pct"/>
          </w:tcPr>
          <w:p w14:paraId="0BA66F2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455" w:type="pct"/>
          </w:tcPr>
          <w:p w14:paraId="0B03E47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11" w:type="pct"/>
          </w:tcPr>
          <w:p w14:paraId="2F5FADC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C</w:t>
            </w:r>
          </w:p>
        </w:tc>
        <w:tc>
          <w:tcPr>
            <w:tcW w:w="410" w:type="pct"/>
          </w:tcPr>
          <w:p w14:paraId="04996B6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41</w:t>
            </w:r>
          </w:p>
        </w:tc>
        <w:tc>
          <w:tcPr>
            <w:tcW w:w="418" w:type="pct"/>
            <w:vMerge/>
          </w:tcPr>
          <w:p w14:paraId="0CBA214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63864BDD" w14:textId="77777777" w:rsidTr="00F670C8">
        <w:trPr>
          <w:trHeight w:val="20"/>
        </w:trPr>
        <w:tc>
          <w:tcPr>
            <w:tcW w:w="707" w:type="pct"/>
          </w:tcPr>
          <w:p w14:paraId="07606ADE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8F0720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64" w:type="pct"/>
          </w:tcPr>
          <w:p w14:paraId="5B537D4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64" w:type="pct"/>
          </w:tcPr>
          <w:p w14:paraId="2CF963C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229" w:type="pct"/>
          </w:tcPr>
          <w:p w14:paraId="7676C85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84" w:type="pct"/>
          </w:tcPr>
          <w:p w14:paraId="45F006F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24484AD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83" w:type="pct"/>
          </w:tcPr>
          <w:p w14:paraId="046AC49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55" w:type="pct"/>
          </w:tcPr>
          <w:p w14:paraId="0F03883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158DF09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0" w:type="pct"/>
          </w:tcPr>
          <w:p w14:paraId="01538A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68</w:t>
            </w:r>
          </w:p>
        </w:tc>
        <w:tc>
          <w:tcPr>
            <w:tcW w:w="418" w:type="pct"/>
            <w:vMerge/>
          </w:tcPr>
          <w:p w14:paraId="7CEE783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A400126" w14:textId="77777777" w:rsidTr="00F670C8">
        <w:trPr>
          <w:trHeight w:val="20"/>
        </w:trPr>
        <w:tc>
          <w:tcPr>
            <w:tcW w:w="707" w:type="pct"/>
          </w:tcPr>
          <w:p w14:paraId="3219551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0E2649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5838E94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1A59A05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29" w:type="pct"/>
          </w:tcPr>
          <w:p w14:paraId="7B68B36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84" w:type="pct"/>
          </w:tcPr>
          <w:p w14:paraId="7AB8083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011FA84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83" w:type="pct"/>
          </w:tcPr>
          <w:p w14:paraId="3688841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55" w:type="pct"/>
          </w:tcPr>
          <w:p w14:paraId="2E40325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6FD7D33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0" w:type="pct"/>
          </w:tcPr>
          <w:p w14:paraId="45CF249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6</w:t>
            </w:r>
          </w:p>
        </w:tc>
        <w:tc>
          <w:tcPr>
            <w:tcW w:w="418" w:type="pct"/>
            <w:vMerge/>
          </w:tcPr>
          <w:p w14:paraId="36BAE06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6B777F73" w14:textId="77777777" w:rsidTr="00F670C8">
        <w:trPr>
          <w:trHeight w:val="20"/>
        </w:trPr>
        <w:tc>
          <w:tcPr>
            <w:tcW w:w="707" w:type="pct"/>
          </w:tcPr>
          <w:p w14:paraId="4478E2F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6CA75D7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6BB897B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23A1DF7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1407904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0137EEA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59CA7EB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486BFF5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7230394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3F13006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0" w:type="pct"/>
          </w:tcPr>
          <w:p w14:paraId="57029F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82</w:t>
            </w:r>
          </w:p>
        </w:tc>
        <w:tc>
          <w:tcPr>
            <w:tcW w:w="418" w:type="pct"/>
            <w:vMerge/>
          </w:tcPr>
          <w:p w14:paraId="1AAC9FB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21CCE6C1" w14:textId="77777777" w:rsidTr="00F670C8">
        <w:trPr>
          <w:trHeight w:val="20"/>
        </w:trPr>
        <w:tc>
          <w:tcPr>
            <w:tcW w:w="707" w:type="pct"/>
          </w:tcPr>
          <w:p w14:paraId="62614E6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A0A519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08E8C4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64" w:type="pct"/>
          </w:tcPr>
          <w:p w14:paraId="64D4C5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229" w:type="pct"/>
          </w:tcPr>
          <w:p w14:paraId="51A88A7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384" w:type="pct"/>
          </w:tcPr>
          <w:p w14:paraId="49D523C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10CAE27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83" w:type="pct"/>
          </w:tcPr>
          <w:p w14:paraId="525DA54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55" w:type="pct"/>
          </w:tcPr>
          <w:p w14:paraId="6D9B40C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781203C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0" w:type="pct"/>
          </w:tcPr>
          <w:p w14:paraId="6627437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4</w:t>
            </w:r>
          </w:p>
        </w:tc>
        <w:tc>
          <w:tcPr>
            <w:tcW w:w="418" w:type="pct"/>
            <w:vMerge/>
          </w:tcPr>
          <w:p w14:paraId="0B539D7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0F2DB21A" w14:textId="77777777" w:rsidTr="00F670C8">
        <w:trPr>
          <w:trHeight w:val="20"/>
        </w:trPr>
        <w:tc>
          <w:tcPr>
            <w:tcW w:w="707" w:type="pct"/>
          </w:tcPr>
          <w:p w14:paraId="4CBD2BA4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0400EE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0488124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7331F24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229" w:type="pct"/>
          </w:tcPr>
          <w:p w14:paraId="5E28686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84" w:type="pct"/>
          </w:tcPr>
          <w:p w14:paraId="4F39424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62B187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83" w:type="pct"/>
          </w:tcPr>
          <w:p w14:paraId="4FB55DA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55" w:type="pct"/>
          </w:tcPr>
          <w:p w14:paraId="7BD7D1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</w:t>
            </w:r>
          </w:p>
        </w:tc>
        <w:tc>
          <w:tcPr>
            <w:tcW w:w="411" w:type="pct"/>
          </w:tcPr>
          <w:p w14:paraId="219A526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0" w:type="pct"/>
          </w:tcPr>
          <w:p w14:paraId="38588B9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09</w:t>
            </w:r>
          </w:p>
        </w:tc>
        <w:tc>
          <w:tcPr>
            <w:tcW w:w="418" w:type="pct"/>
            <w:vMerge/>
          </w:tcPr>
          <w:p w14:paraId="37F00CF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7507D0D2" w14:textId="77777777" w:rsidTr="00F670C8">
        <w:trPr>
          <w:trHeight w:val="20"/>
        </w:trPr>
        <w:tc>
          <w:tcPr>
            <w:tcW w:w="707" w:type="pct"/>
          </w:tcPr>
          <w:p w14:paraId="67165188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E42B03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3F6DFCD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798A01B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229" w:type="pct"/>
          </w:tcPr>
          <w:p w14:paraId="3E71F25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84" w:type="pct"/>
          </w:tcPr>
          <w:p w14:paraId="346A306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68CF6F2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83" w:type="pct"/>
          </w:tcPr>
          <w:p w14:paraId="78E80A8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55" w:type="pct"/>
          </w:tcPr>
          <w:p w14:paraId="78E9A5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368B915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0" w:type="pct"/>
          </w:tcPr>
          <w:p w14:paraId="235413B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2</w:t>
            </w:r>
          </w:p>
        </w:tc>
        <w:tc>
          <w:tcPr>
            <w:tcW w:w="418" w:type="pct"/>
            <w:vMerge/>
          </w:tcPr>
          <w:p w14:paraId="6B85548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69D3304B" w14:textId="77777777" w:rsidTr="00F670C8">
        <w:trPr>
          <w:trHeight w:val="20"/>
        </w:trPr>
        <w:tc>
          <w:tcPr>
            <w:tcW w:w="707" w:type="pct"/>
          </w:tcPr>
          <w:p w14:paraId="47E30126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Gabriel&lt;/Author&gt;&lt;Year&gt;2005&lt;/Year&gt;&lt;RecNum&gt;142&lt;/RecNum&gt;&lt;DisplayText&gt;[26]&lt;/DisplayText&gt;&lt;record&gt;&lt;rec-number&gt;142&lt;/rec-number&gt;&lt;foreign-keys&gt;&lt;key app="EN" db-id="spdzrzww9svea9e95pjvaeznsft2pfd2vv55" timestamp="1661166945"&gt;142&lt;/key&gt;&lt;/foreign-keys&gt;&lt;ref-type name="Journal Article"&gt;17&lt;/ref-type&gt;&lt;contributors&gt;&lt;authors&gt;&lt;author&gt;Gabriel, G&lt;/author&gt;&lt;author&gt;Dauber, B&lt;/author&gt;&lt;author&gt;Wolff, T&lt;/author&gt;&lt;author&gt;Planz, O&lt;/author&gt;&lt;author&gt;Klenk, H-D&lt;/author&gt;&lt;author&gt;Stech, J&lt;/author&gt;&lt;/authors&gt;&lt;/contributors&gt;&lt;titles&gt;&lt;title&gt;The viral polymerase mediates adaptation of an avian influenza virus to a mammalian host&lt;/title&gt;&lt;secondary-title&gt;Proceedings of the National Academy of Sciences&lt;/secondary-title&gt;&lt;/titles&gt;&lt;periodical&gt;&lt;full-title&gt;Proceedings of the National Academy of Sciences&lt;/full-title&gt;&lt;/periodical&gt;&lt;pages&gt;18590-18595&lt;/pages&gt;&lt;volume&gt;102&lt;/volume&gt;&lt;number&gt;51&lt;/number&gt;&lt;dates&gt;&lt;year&gt;2005&lt;/year&gt;&lt;/dates&gt;&lt;isbn&gt;0027-8424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Gabriel et al., 2005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6AAFE83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796B946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2F288C1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29" w:type="pct"/>
          </w:tcPr>
          <w:p w14:paraId="4192CDA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84" w:type="pct"/>
          </w:tcPr>
          <w:p w14:paraId="37E9741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12165A3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83" w:type="pct"/>
          </w:tcPr>
          <w:p w14:paraId="7E8F9FA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55" w:type="pct"/>
          </w:tcPr>
          <w:p w14:paraId="66EBF7C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058D2C6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0" w:type="pct"/>
          </w:tcPr>
          <w:p w14:paraId="13ECBA6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15</w:t>
            </w:r>
          </w:p>
        </w:tc>
        <w:tc>
          <w:tcPr>
            <w:tcW w:w="418" w:type="pct"/>
            <w:vMerge/>
          </w:tcPr>
          <w:p w14:paraId="7BB8564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D3F2826" w14:textId="77777777" w:rsidTr="00F670C8">
        <w:trPr>
          <w:trHeight w:val="20"/>
        </w:trPr>
        <w:tc>
          <w:tcPr>
            <w:tcW w:w="707" w:type="pct"/>
          </w:tcPr>
          <w:p w14:paraId="65F09E2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Lipatov&lt;/Author&gt;&lt;Year&gt;2008&lt;/Year&gt;&lt;RecNum&gt;143&lt;/RecNum&gt;&lt;DisplayText&gt;[27]&lt;/DisplayText&gt;&lt;record&gt;&lt;rec-number&gt;143&lt;/rec-number&gt;&lt;foreign-keys&gt;&lt;key app="EN" db-id="spdzrzww9svea9e95pjvaeznsft2pfd2vv55" timestamp="1661167010"&gt;143&lt;/key&gt;&lt;/foreign-keys&gt;&lt;ref-type name="Journal Article"&gt;17&lt;/ref-type&gt;&lt;contributors&gt;&lt;authors&gt;&lt;author&gt;Lipatov, AS&lt;/author&gt;&lt;author&gt;Yen, H-L&lt;/author&gt;&lt;author&gt;Salomon, R&lt;/author&gt;&lt;author&gt;Ozaki, H&lt;/author&gt;&lt;author&gt;Hoffmann, E&lt;/author&gt;&lt;author&gt;Webster, RG&lt;/author&gt;&lt;/authors&gt;&lt;/contributors&gt;&lt;titles&gt;&lt;title&gt;The role of the N-terminal caspase cleavage site in the nucleoprotein of influenza A virus in vitro and in vivo&lt;/title&gt;&lt;secondary-title&gt;Archives of virology&lt;/secondary-title&gt;&lt;/titles&gt;&lt;periodical&gt;&lt;full-title&gt;Archives of virology&lt;/full-title&gt;&lt;/periodical&gt;&lt;pages&gt;427-434&lt;/pages&gt;&lt;volume&gt;153&lt;/volume&gt;&lt;number&gt;3&lt;/number&gt;&lt;dates&gt;&lt;year&gt;2008&lt;/year&gt;&lt;/dates&gt;&lt;isbn&gt;1432-8798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Lipatov et al., 2008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AF080D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578B41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145B8D7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174F8F5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6239AB8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597748F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5037188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6CB4C2F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6DA95C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155BAAE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3</w:t>
            </w:r>
          </w:p>
        </w:tc>
        <w:tc>
          <w:tcPr>
            <w:tcW w:w="418" w:type="pct"/>
            <w:vMerge w:val="restart"/>
          </w:tcPr>
          <w:p w14:paraId="78B8311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P</w:t>
            </w:r>
          </w:p>
        </w:tc>
      </w:tr>
      <w:tr w:rsidR="008024C5" w:rsidRPr="008024C5" w14:paraId="217C99C7" w14:textId="77777777" w:rsidTr="00F670C8">
        <w:trPr>
          <w:trHeight w:val="20"/>
        </w:trPr>
        <w:tc>
          <w:tcPr>
            <w:tcW w:w="707" w:type="pct"/>
          </w:tcPr>
          <w:p w14:paraId="0AF42508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Katz&lt;/Author&gt;&lt;Year&gt;2000&lt;/Year&gt;&lt;RecNum&gt;144&lt;/RecNum&gt;&lt;DisplayText&gt;[28]&lt;/DisplayText&gt;&lt;record&gt;&lt;rec-number&gt;144&lt;/rec-number&gt;&lt;foreign-keys&gt;&lt;key app="EN" db-id="spdzrzww9svea9e95pjvaeznsft2pfd2vv55" timestamp="1661167090"&gt;144&lt;/key&gt;&lt;/foreign-keys&gt;&lt;ref-type name="Journal Article"&gt;17&lt;/ref-type&gt;&lt;contributors&gt;&lt;authors&gt;&lt;author&gt;Katz, Jacqueline M&lt;/author&gt;&lt;author&gt;Lu, Xiuhua&lt;/author&gt;&lt;author&gt;Tumpey, Terrence M&lt;/author&gt;&lt;author&gt;Smith, Catherine B&lt;/author&gt;&lt;author&gt;Shaw, Michael W&lt;/author&gt;&lt;author&gt;Subbarao, Kanta&lt;/author&gt;&lt;/authors&gt;&lt;/contributors&gt;&lt;titles&gt;&lt;title&gt;Molecular correlates of influenza A H5N1 virus pathogenesis in mice&lt;/title&gt;&lt;secondary-title&gt;Journal of Virology&lt;/secondary-title&gt;&lt;/titles&gt;&lt;periodical&gt;&lt;full-title&gt;Journal of virology&lt;/full-title&gt;&lt;/periodical&gt;&lt;pages&gt;10807-10810&lt;/pages&gt;&lt;volume&gt;74&lt;/volume&gt;&lt;number&gt;22&lt;/number&gt;&lt;dates&gt;&lt;year&gt;2000&lt;/year&gt;&lt;/dates&gt;&lt;isbn&gt;1098-5514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Katz et al., 2000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33D549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364" w:type="pct"/>
          </w:tcPr>
          <w:p w14:paraId="72E3C10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364" w:type="pct"/>
          </w:tcPr>
          <w:p w14:paraId="267234D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229" w:type="pct"/>
          </w:tcPr>
          <w:p w14:paraId="0662E90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384" w:type="pct"/>
          </w:tcPr>
          <w:p w14:paraId="1B91F30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11" w:type="pct"/>
          </w:tcPr>
          <w:p w14:paraId="4926273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83" w:type="pct"/>
          </w:tcPr>
          <w:p w14:paraId="57BA6B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55" w:type="pct"/>
          </w:tcPr>
          <w:p w14:paraId="25AB984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42FE328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10" w:type="pct"/>
          </w:tcPr>
          <w:p w14:paraId="2CE5A1F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6</w:t>
            </w:r>
          </w:p>
        </w:tc>
        <w:tc>
          <w:tcPr>
            <w:tcW w:w="418" w:type="pct"/>
            <w:vMerge/>
          </w:tcPr>
          <w:p w14:paraId="00824AC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EA7F6FE" w14:textId="77777777" w:rsidTr="00F670C8">
        <w:trPr>
          <w:trHeight w:val="20"/>
        </w:trPr>
        <w:tc>
          <w:tcPr>
            <w:tcW w:w="707" w:type="pct"/>
          </w:tcPr>
          <w:p w14:paraId="4424321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BA1CC8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492FE2B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4D1A06A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29" w:type="pct"/>
          </w:tcPr>
          <w:p w14:paraId="7A7E5C5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84" w:type="pct"/>
          </w:tcPr>
          <w:p w14:paraId="5CA9FC8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0049AF6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83" w:type="pct"/>
          </w:tcPr>
          <w:p w14:paraId="25DB76B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55" w:type="pct"/>
          </w:tcPr>
          <w:p w14:paraId="6F64F71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0F68C5B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0" w:type="pct"/>
          </w:tcPr>
          <w:p w14:paraId="4176B21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61</w:t>
            </w:r>
          </w:p>
        </w:tc>
        <w:tc>
          <w:tcPr>
            <w:tcW w:w="418" w:type="pct"/>
            <w:vMerge/>
          </w:tcPr>
          <w:p w14:paraId="019BBCD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731A01F3" w14:textId="77777777" w:rsidTr="00F670C8">
        <w:trPr>
          <w:trHeight w:val="20"/>
        </w:trPr>
        <w:tc>
          <w:tcPr>
            <w:tcW w:w="707" w:type="pct"/>
          </w:tcPr>
          <w:p w14:paraId="1CBB504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lastRenderedPageBreak/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903AF9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7D7376E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51A6BB8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29" w:type="pct"/>
          </w:tcPr>
          <w:p w14:paraId="04757BC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84" w:type="pct"/>
          </w:tcPr>
          <w:p w14:paraId="2A19F7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4146446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83" w:type="pct"/>
          </w:tcPr>
          <w:p w14:paraId="3FBA237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55" w:type="pct"/>
          </w:tcPr>
          <w:p w14:paraId="62EE769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7148AF8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0" w:type="pct"/>
          </w:tcPr>
          <w:p w14:paraId="0C83007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09</w:t>
            </w:r>
          </w:p>
        </w:tc>
        <w:tc>
          <w:tcPr>
            <w:tcW w:w="418" w:type="pct"/>
            <w:vMerge/>
          </w:tcPr>
          <w:p w14:paraId="18B501F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EC10628" w14:textId="77777777" w:rsidTr="00F670C8">
        <w:trPr>
          <w:trHeight w:val="20"/>
        </w:trPr>
        <w:tc>
          <w:tcPr>
            <w:tcW w:w="707" w:type="pct"/>
          </w:tcPr>
          <w:p w14:paraId="47C9CC9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Shaw et al., 2002</w:t>
            </w:r>
          </w:p>
        </w:tc>
        <w:tc>
          <w:tcPr>
            <w:tcW w:w="364" w:type="pct"/>
          </w:tcPr>
          <w:p w14:paraId="23BA02A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64" w:type="pct"/>
          </w:tcPr>
          <w:p w14:paraId="3203FBE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64" w:type="pct"/>
          </w:tcPr>
          <w:p w14:paraId="5DE2F0A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229" w:type="pct"/>
          </w:tcPr>
          <w:p w14:paraId="66382C6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384" w:type="pct"/>
          </w:tcPr>
          <w:p w14:paraId="140C92E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416BC0A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83" w:type="pct"/>
          </w:tcPr>
          <w:p w14:paraId="5DCB2E6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55" w:type="pct"/>
          </w:tcPr>
          <w:p w14:paraId="56C0B7F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</w:t>
            </w:r>
          </w:p>
        </w:tc>
        <w:tc>
          <w:tcPr>
            <w:tcW w:w="411" w:type="pct"/>
          </w:tcPr>
          <w:p w14:paraId="3A5DF9D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0" w:type="pct"/>
          </w:tcPr>
          <w:p w14:paraId="42474E2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36</w:t>
            </w:r>
          </w:p>
        </w:tc>
        <w:tc>
          <w:tcPr>
            <w:tcW w:w="418" w:type="pct"/>
            <w:vMerge/>
          </w:tcPr>
          <w:p w14:paraId="448F0BB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1FB4B5DE" w14:textId="77777777" w:rsidTr="00F670C8">
        <w:trPr>
          <w:trHeight w:val="20"/>
        </w:trPr>
        <w:tc>
          <w:tcPr>
            <w:tcW w:w="707" w:type="pct"/>
            <w:vMerge w:val="restart"/>
          </w:tcPr>
          <w:p w14:paraId="0E15F97C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7C10D26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2C658B4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64" w:type="pct"/>
          </w:tcPr>
          <w:p w14:paraId="4E9CB0A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229" w:type="pct"/>
          </w:tcPr>
          <w:p w14:paraId="6C31E7A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384" w:type="pct"/>
          </w:tcPr>
          <w:p w14:paraId="519114F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1" w:type="pct"/>
          </w:tcPr>
          <w:p w14:paraId="45DD0D3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83" w:type="pct"/>
          </w:tcPr>
          <w:p w14:paraId="4C518C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55" w:type="pct"/>
          </w:tcPr>
          <w:p w14:paraId="6F8E35B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3DB087A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R</w:t>
            </w:r>
          </w:p>
        </w:tc>
        <w:tc>
          <w:tcPr>
            <w:tcW w:w="410" w:type="pct"/>
          </w:tcPr>
          <w:p w14:paraId="3850CC0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14</w:t>
            </w:r>
          </w:p>
        </w:tc>
        <w:tc>
          <w:tcPr>
            <w:tcW w:w="418" w:type="pct"/>
            <w:vMerge/>
          </w:tcPr>
          <w:p w14:paraId="0EB0623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5FA0FAA4" w14:textId="77777777" w:rsidTr="00F670C8">
        <w:trPr>
          <w:trHeight w:val="296"/>
        </w:trPr>
        <w:tc>
          <w:tcPr>
            <w:tcW w:w="707" w:type="pct"/>
            <w:vMerge/>
          </w:tcPr>
          <w:p w14:paraId="72B1CFF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2A848A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64" w:type="pct"/>
          </w:tcPr>
          <w:p w14:paraId="39CFAFB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64" w:type="pct"/>
          </w:tcPr>
          <w:p w14:paraId="6F9546F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229" w:type="pct"/>
          </w:tcPr>
          <w:p w14:paraId="4CCF534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84" w:type="pct"/>
          </w:tcPr>
          <w:p w14:paraId="48B9DE5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411" w:type="pct"/>
          </w:tcPr>
          <w:p w14:paraId="1D94C2B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483" w:type="pct"/>
          </w:tcPr>
          <w:p w14:paraId="6EFEEF5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455" w:type="pct"/>
          </w:tcPr>
          <w:p w14:paraId="45320A3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11" w:type="pct"/>
          </w:tcPr>
          <w:p w14:paraId="2BBFDAB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410" w:type="pct"/>
          </w:tcPr>
          <w:p w14:paraId="7A378C4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13</w:t>
            </w:r>
          </w:p>
        </w:tc>
        <w:tc>
          <w:tcPr>
            <w:tcW w:w="418" w:type="pct"/>
            <w:vMerge/>
          </w:tcPr>
          <w:p w14:paraId="400D772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610EA5B" w14:textId="77777777" w:rsidTr="00F670C8">
        <w:trPr>
          <w:trHeight w:val="20"/>
        </w:trPr>
        <w:tc>
          <w:tcPr>
            <w:tcW w:w="707" w:type="pct"/>
            <w:vMerge w:val="restart"/>
          </w:tcPr>
          <w:p w14:paraId="3DBC5FDD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7EB6658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662718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79AAB8A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257A289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229" w:type="pct"/>
          </w:tcPr>
          <w:p w14:paraId="5A733D7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84" w:type="pct"/>
          </w:tcPr>
          <w:p w14:paraId="120A8CB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39C5646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83" w:type="pct"/>
          </w:tcPr>
          <w:p w14:paraId="64A9C36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55" w:type="pct"/>
          </w:tcPr>
          <w:p w14:paraId="5FB9DCD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1" w:type="pct"/>
          </w:tcPr>
          <w:p w14:paraId="78594A0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0" w:type="pct"/>
          </w:tcPr>
          <w:p w14:paraId="147A55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57</w:t>
            </w:r>
          </w:p>
        </w:tc>
        <w:tc>
          <w:tcPr>
            <w:tcW w:w="418" w:type="pct"/>
            <w:vMerge/>
          </w:tcPr>
          <w:p w14:paraId="341F767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6AD043B" w14:textId="77777777" w:rsidTr="00F670C8">
        <w:trPr>
          <w:trHeight w:val="20"/>
        </w:trPr>
        <w:tc>
          <w:tcPr>
            <w:tcW w:w="707" w:type="pct"/>
            <w:vMerge/>
          </w:tcPr>
          <w:p w14:paraId="41FB7C33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67D893E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7AAE196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04111EC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1FD7293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1C53EF4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5B10472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1A863F0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2B2D525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04BD19D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0" w:type="pct"/>
          </w:tcPr>
          <w:p w14:paraId="659624F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72</w:t>
            </w:r>
          </w:p>
        </w:tc>
        <w:tc>
          <w:tcPr>
            <w:tcW w:w="418" w:type="pct"/>
            <w:vMerge/>
          </w:tcPr>
          <w:p w14:paraId="4C146D2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5F87B97" w14:textId="77777777" w:rsidTr="00F670C8">
        <w:trPr>
          <w:trHeight w:val="20"/>
        </w:trPr>
        <w:tc>
          <w:tcPr>
            <w:tcW w:w="707" w:type="pct"/>
            <w:vMerge/>
          </w:tcPr>
          <w:p w14:paraId="76881DB4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5EE86D2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15B0B7F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64" w:type="pct"/>
          </w:tcPr>
          <w:p w14:paraId="378DE15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229" w:type="pct"/>
          </w:tcPr>
          <w:p w14:paraId="590B58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384" w:type="pct"/>
          </w:tcPr>
          <w:p w14:paraId="234DC97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7A3693D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83" w:type="pct"/>
          </w:tcPr>
          <w:p w14:paraId="1AD2DF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55" w:type="pct"/>
          </w:tcPr>
          <w:p w14:paraId="26E15C0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Q</w:t>
            </w:r>
          </w:p>
        </w:tc>
        <w:tc>
          <w:tcPr>
            <w:tcW w:w="411" w:type="pct"/>
          </w:tcPr>
          <w:p w14:paraId="2E9418C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</w:t>
            </w:r>
          </w:p>
        </w:tc>
        <w:tc>
          <w:tcPr>
            <w:tcW w:w="410" w:type="pct"/>
          </w:tcPr>
          <w:p w14:paraId="0286CEB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398</w:t>
            </w:r>
          </w:p>
        </w:tc>
        <w:tc>
          <w:tcPr>
            <w:tcW w:w="418" w:type="pct"/>
            <w:vMerge/>
          </w:tcPr>
          <w:p w14:paraId="08B57FE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80BFBAB" w14:textId="77777777" w:rsidTr="00F670C8">
        <w:trPr>
          <w:trHeight w:val="20"/>
        </w:trPr>
        <w:tc>
          <w:tcPr>
            <w:tcW w:w="707" w:type="pct"/>
            <w:vMerge/>
          </w:tcPr>
          <w:p w14:paraId="18AA22F2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  <w:tc>
          <w:tcPr>
            <w:tcW w:w="364" w:type="pct"/>
          </w:tcPr>
          <w:p w14:paraId="520B52F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177A984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64" w:type="pct"/>
          </w:tcPr>
          <w:p w14:paraId="5530F81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229" w:type="pct"/>
          </w:tcPr>
          <w:p w14:paraId="52AA86C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384" w:type="pct"/>
          </w:tcPr>
          <w:p w14:paraId="7302A81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1" w:type="pct"/>
          </w:tcPr>
          <w:p w14:paraId="47F73B9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83" w:type="pct"/>
          </w:tcPr>
          <w:p w14:paraId="72B6FE5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55" w:type="pct"/>
          </w:tcPr>
          <w:p w14:paraId="7147C5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697E981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D</w:t>
            </w:r>
          </w:p>
        </w:tc>
        <w:tc>
          <w:tcPr>
            <w:tcW w:w="410" w:type="pct"/>
          </w:tcPr>
          <w:p w14:paraId="389E488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455</w:t>
            </w:r>
          </w:p>
        </w:tc>
        <w:tc>
          <w:tcPr>
            <w:tcW w:w="418" w:type="pct"/>
            <w:vMerge/>
          </w:tcPr>
          <w:p w14:paraId="2B50710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CE5F4AA" w14:textId="77777777" w:rsidTr="00F670C8">
        <w:trPr>
          <w:trHeight w:val="20"/>
        </w:trPr>
        <w:tc>
          <w:tcPr>
            <w:tcW w:w="707" w:type="pct"/>
          </w:tcPr>
          <w:p w14:paraId="0EC2B3D4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Katz&lt;/Author&gt;&lt;Year&gt;2000&lt;/Year&gt;&lt;RecNum&gt;144&lt;/RecNum&gt;&lt;DisplayText&gt;[28]&lt;/DisplayText&gt;&lt;record&gt;&lt;rec-number&gt;144&lt;/rec-number&gt;&lt;foreign-keys&gt;&lt;key app="EN" db-id="spdzrzww9svea9e95pjvaeznsft2pfd2vv55" timestamp="1661167090"&gt;144&lt;/key&gt;&lt;/foreign-keys&gt;&lt;ref-type name="Journal Article"&gt;17&lt;/ref-type&gt;&lt;contributors&gt;&lt;authors&gt;&lt;author&gt;Katz, Jacqueline M&lt;/author&gt;&lt;author&gt;Lu, Xiuhua&lt;/author&gt;&lt;author&gt;Tumpey, Terrence M&lt;/author&gt;&lt;author&gt;Smith, Catherine B&lt;/author&gt;&lt;author&gt;Shaw, Michael W&lt;/author&gt;&lt;author&gt;Subbarao, Kanta&lt;/author&gt;&lt;/authors&gt;&lt;/contributors&gt;&lt;titles&gt;&lt;title&gt;Molecular correlates of influenza A H5N1 virus pathogenesis in mice&lt;/title&gt;&lt;secondary-title&gt;Journal of Virology&lt;/secondary-title&gt;&lt;/titles&gt;&lt;periodical&gt;&lt;full-title&gt;Journal of virology&lt;/full-title&gt;&lt;/periodical&gt;&lt;pages&gt;10807-10810&lt;/pages&gt;&lt;volume&gt;74&lt;/volume&gt;&lt;number&gt;22&lt;/number&gt;&lt;dates&gt;&lt;year&gt;2000&lt;/year&gt;&lt;/dates&gt;&lt;isbn&gt;1098-5514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Katz et al., 2000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5E79844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76D4CE2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64" w:type="pct"/>
          </w:tcPr>
          <w:p w14:paraId="5CF625C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229" w:type="pct"/>
          </w:tcPr>
          <w:p w14:paraId="6A15361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84" w:type="pct"/>
          </w:tcPr>
          <w:p w14:paraId="4AC9CE0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3AF2A88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0A3935A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4FCB973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5073F8A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0C1643C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5</w:t>
            </w:r>
          </w:p>
        </w:tc>
        <w:tc>
          <w:tcPr>
            <w:tcW w:w="418" w:type="pct"/>
            <w:vMerge w:val="restart"/>
          </w:tcPr>
          <w:p w14:paraId="4D331CD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1</w:t>
            </w:r>
          </w:p>
        </w:tc>
      </w:tr>
      <w:tr w:rsidR="008024C5" w:rsidRPr="008024C5" w14:paraId="2FDA10C6" w14:textId="77777777" w:rsidTr="00F670C8">
        <w:trPr>
          <w:trHeight w:val="20"/>
        </w:trPr>
        <w:tc>
          <w:tcPr>
            <w:tcW w:w="707" w:type="pct"/>
          </w:tcPr>
          <w:p w14:paraId="5CE7FD11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Finkelstein&lt;/Author&gt;&lt;Year&gt;2007&lt;/Year&gt;&lt;RecNum&gt;140&lt;/RecNum&gt;&lt;DisplayText&gt;[24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AE450D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33FD1B0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1002786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49D16B8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02179D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5F0E517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4358035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228531E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6AD7D96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75BB71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15</w:t>
            </w:r>
          </w:p>
        </w:tc>
        <w:tc>
          <w:tcPr>
            <w:tcW w:w="418" w:type="pct"/>
            <w:vMerge/>
          </w:tcPr>
          <w:p w14:paraId="32FD05F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7E7B248C" w14:textId="77777777" w:rsidTr="00F670C8">
        <w:trPr>
          <w:trHeight w:val="20"/>
        </w:trPr>
        <w:tc>
          <w:tcPr>
            <w:tcW w:w="707" w:type="pct"/>
          </w:tcPr>
          <w:p w14:paraId="5BC23912" w14:textId="77777777" w:rsidR="008024C5" w:rsidRPr="008024C5" w:rsidRDefault="008024C5" w:rsidP="00F670C8">
            <w:pPr>
              <w:jc w:val="both"/>
              <w:rPr>
                <w:rFonts w:ascii="Arial" w:hAnsi="Arial" w:cs="Arial"/>
                <w:noProof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instrText xml:space="preserve"> ADDIN EN.CITE &lt;EndNote&gt;&lt;Cite&gt;&lt;Author&gt;Finkelstein&lt;/Author&gt;&lt;Year&gt;2007&lt;/Year&gt;&lt;RecNum&gt;140&lt;/RecNum&gt;&lt;DisplayText&gt;[24, 28]&lt;/DisplayText&gt;&lt;record&gt;&lt;rec-number&gt;140&lt;/rec-number&gt;&lt;foreign-keys&gt;&lt;key app="EN" db-id="spdzrzww9svea9e95pjvaeznsft2pfd2vv55" timestamp="1661166834"&gt;140&lt;/key&gt;&lt;/foreign-keys&gt;&lt;ref-type name="Journal Article"&gt;17&lt;/ref-type&gt;&lt;contributors&gt;&lt;authors&gt;&lt;author&gt;Finkelstein, David B&lt;/author&gt;&lt;author&gt;Mukatira, Suraj&lt;/author&gt;&lt;author&gt;Mehta, Perdeep K&lt;/author&gt;&lt;author&gt;Obenauer, John C&lt;/author&gt;&lt;author&gt;Su, Xiaoping&lt;/author&gt;&lt;author&gt;Webster, Robert G&lt;/author&gt;&lt;author&gt;Naeve, Clayton W&lt;/author&gt;&lt;/authors&gt;&lt;/contributors&gt;&lt;titles&gt;&lt;title&gt;Persistent host markers in pandemic and H5N1 influenza viruses&lt;/title&gt;&lt;secondary-title&gt;Journal of virology&lt;/secondary-title&gt;&lt;/titles&gt;&lt;periodical&gt;&lt;full-title&gt;Journal of virology&lt;/full-title&gt;&lt;/periodical&gt;&lt;pages&gt;10292-10299&lt;/pages&gt;&lt;volume&gt;81&lt;/volume&gt;&lt;number&gt;19&lt;/number&gt;&lt;dates&gt;&lt;year&gt;2007&lt;/year&gt;&lt;/dates&gt;&lt;isbn&gt;0022-538X&lt;/isbn&gt;&lt;urls&gt;&lt;/urls&gt;&lt;/record&gt;&lt;/Cite&gt;&lt;Cite&gt;&lt;Author&gt;Katz&lt;/Author&gt;&lt;Year&gt;2000&lt;/Year&gt;&lt;RecNum&gt;144&lt;/RecNum&gt;&lt;record&gt;&lt;rec-number&gt;144&lt;/rec-number&gt;&lt;foreign-keys&gt;&lt;key app="EN" db-id="spdzrzww9svea9e95pjvaeznsft2pfd2vv55" timestamp="1661167090"&gt;144&lt;/key&gt;&lt;/foreign-keys&gt;&lt;ref-type name="Journal Article"&gt;17&lt;/ref-type&gt;&lt;contributors&gt;&lt;authors&gt;&lt;author&gt;Katz, Jacqueline M&lt;/author&gt;&lt;author&gt;Lu, Xiuhua&lt;/author&gt;&lt;author&gt;Tumpey, Terrence M&lt;/author&gt;&lt;author&gt;Smith, Catherine B&lt;/author&gt;&lt;author&gt;Shaw, Michael W&lt;/author&gt;&lt;author&gt;Subbarao, Kanta&lt;/author&gt;&lt;/authors&gt;&lt;/contributors&gt;&lt;titles&gt;&lt;title&gt;Molecular correlates of influenza A H5N1 virus pathogenesis in mice&lt;/title&gt;&lt;secondary-title&gt;Journal of Virology&lt;/secondary-title&gt;&lt;/titles&gt;&lt;periodical&gt;&lt;full-title&gt;Journal of virology&lt;/full-title&gt;&lt;/periodical&gt;&lt;pages&gt;10807-10810&lt;/pages&gt;&lt;volume&gt;74&lt;/volume&gt;&lt;number&gt;22&lt;/number&gt;&lt;dates&gt;&lt;year&gt;2000&lt;/year&gt;&lt;/dates&gt;&lt;isbn&gt;1098-5514&lt;/isbn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t xml:space="preserve"> Katz et al., 2000; Finkelstein et al., 2007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51449C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365EE96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722DD2C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229" w:type="pct"/>
          </w:tcPr>
          <w:p w14:paraId="62FC613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84" w:type="pct"/>
          </w:tcPr>
          <w:p w14:paraId="0729EF3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6ECAFD5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83" w:type="pct"/>
          </w:tcPr>
          <w:p w14:paraId="7C654C0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55" w:type="pct"/>
          </w:tcPr>
          <w:p w14:paraId="552220D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195223B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0" w:type="pct"/>
          </w:tcPr>
          <w:p w14:paraId="7F31980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21</w:t>
            </w:r>
          </w:p>
        </w:tc>
        <w:tc>
          <w:tcPr>
            <w:tcW w:w="418" w:type="pct"/>
            <w:vMerge/>
          </w:tcPr>
          <w:p w14:paraId="2CA2D96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423E9286" w14:textId="77777777" w:rsidTr="00F670C8">
        <w:trPr>
          <w:trHeight w:val="20"/>
        </w:trPr>
        <w:tc>
          <w:tcPr>
            <w:tcW w:w="707" w:type="pct"/>
          </w:tcPr>
          <w:p w14:paraId="553610C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Shaw et al., 2002</w:t>
            </w:r>
          </w:p>
        </w:tc>
        <w:tc>
          <w:tcPr>
            <w:tcW w:w="364" w:type="pct"/>
          </w:tcPr>
          <w:p w14:paraId="162EC7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1BAE73A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0E980F5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229" w:type="pct"/>
          </w:tcPr>
          <w:p w14:paraId="7A9204A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84" w:type="pct"/>
          </w:tcPr>
          <w:p w14:paraId="4EC9586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1D514A4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83" w:type="pct"/>
          </w:tcPr>
          <w:p w14:paraId="529A432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55" w:type="pct"/>
          </w:tcPr>
          <w:p w14:paraId="030E269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50EAAA3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0" w:type="pct"/>
          </w:tcPr>
          <w:p w14:paraId="559117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37</w:t>
            </w:r>
          </w:p>
        </w:tc>
        <w:tc>
          <w:tcPr>
            <w:tcW w:w="418" w:type="pct"/>
            <w:vMerge/>
          </w:tcPr>
          <w:p w14:paraId="3A4D4AE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</w:tc>
      </w:tr>
      <w:tr w:rsidR="008024C5" w:rsidRPr="008024C5" w14:paraId="3FF3AAEE" w14:textId="77777777" w:rsidTr="00F670C8">
        <w:trPr>
          <w:trHeight w:val="20"/>
        </w:trPr>
        <w:tc>
          <w:tcPr>
            <w:tcW w:w="707" w:type="pct"/>
          </w:tcPr>
          <w:p w14:paraId="7587F106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7B3664E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70CA816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64" w:type="pct"/>
          </w:tcPr>
          <w:p w14:paraId="23D269B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229" w:type="pct"/>
          </w:tcPr>
          <w:p w14:paraId="5A2F491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384" w:type="pct"/>
          </w:tcPr>
          <w:p w14:paraId="63147BA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1" w:type="pct"/>
          </w:tcPr>
          <w:p w14:paraId="23D8B69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83" w:type="pct"/>
          </w:tcPr>
          <w:p w14:paraId="4BE2BC6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55" w:type="pct"/>
          </w:tcPr>
          <w:p w14:paraId="54621ED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534722F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T</w:t>
            </w:r>
          </w:p>
        </w:tc>
        <w:tc>
          <w:tcPr>
            <w:tcW w:w="410" w:type="pct"/>
          </w:tcPr>
          <w:p w14:paraId="6B15EC7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1</w:t>
            </w:r>
          </w:p>
        </w:tc>
        <w:tc>
          <w:tcPr>
            <w:tcW w:w="418" w:type="pct"/>
            <w:vMerge w:val="restart"/>
          </w:tcPr>
          <w:p w14:paraId="431CB58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</w:p>
          <w:p w14:paraId="3F6C7C9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M2</w:t>
            </w:r>
          </w:p>
        </w:tc>
      </w:tr>
      <w:tr w:rsidR="008024C5" w:rsidRPr="008024C5" w14:paraId="0209ED02" w14:textId="77777777" w:rsidTr="00F670C8">
        <w:trPr>
          <w:trHeight w:val="20"/>
        </w:trPr>
        <w:tc>
          <w:tcPr>
            <w:tcW w:w="707" w:type="pct"/>
          </w:tcPr>
          <w:p w14:paraId="01F147A7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Shaw et al., 2002</w:t>
            </w:r>
          </w:p>
        </w:tc>
        <w:tc>
          <w:tcPr>
            <w:tcW w:w="364" w:type="pct"/>
          </w:tcPr>
          <w:p w14:paraId="2056875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32920A5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27A47DC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6C794B7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0452470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637C26D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2CEC037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754EC16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color w:val="000000"/>
                <w:sz w:val="24"/>
                <w:szCs w:val="24"/>
              </w:rPr>
              <w:t>G/D</w:t>
            </w:r>
          </w:p>
        </w:tc>
        <w:tc>
          <w:tcPr>
            <w:tcW w:w="411" w:type="pct"/>
          </w:tcPr>
          <w:p w14:paraId="695D807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</w:rPr>
            </w:pPr>
            <w:r w:rsidRPr="008024C5">
              <w:rPr>
                <w:rFonts w:ascii="Arial" w:hAnsi="Arial" w:cs="Arial"/>
                <w:color w:val="000000"/>
                <w:sz w:val="24"/>
                <w:szCs w:val="24"/>
              </w:rPr>
              <w:t>E</w:t>
            </w:r>
          </w:p>
        </w:tc>
        <w:tc>
          <w:tcPr>
            <w:tcW w:w="410" w:type="pct"/>
          </w:tcPr>
          <w:p w14:paraId="4315B04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16</w:t>
            </w:r>
          </w:p>
        </w:tc>
        <w:tc>
          <w:tcPr>
            <w:tcW w:w="418" w:type="pct"/>
            <w:vMerge/>
          </w:tcPr>
          <w:p w14:paraId="3218F20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41C97155" w14:textId="77777777" w:rsidTr="00F670C8">
        <w:trPr>
          <w:trHeight w:val="20"/>
        </w:trPr>
        <w:tc>
          <w:tcPr>
            <w:tcW w:w="707" w:type="pct"/>
          </w:tcPr>
          <w:p w14:paraId="51D61FDF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Shaw et al., 2002;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3&lt;/RecNum&gt;&lt;DisplayText&gt;[5, 14]&lt;/DisplayText&gt;&lt;record&gt;&lt;rec-number&gt;123&lt;/rec-number&gt;&lt;foreign-keys&gt;&lt;key app="EN" db-id="spdzrzww9svea9e95pjvaeznsft2pfd2vv55" timestamp="1661162243"&gt;123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Cite&gt;&lt;Author&gt;Chen&lt;/Author&gt;&lt;Year&gt;2006&lt;/Year&gt;&lt;RecNum&gt;124&lt;/RecNum&gt;&lt;record&gt;&lt;rec-number&gt;124&lt;/rec-number&gt;&lt;foreign-keys&gt;&lt;key app="EN" db-id="spdzrzww9svea9e95pjvaeznsft2pfd2vv55" timestamp="1661162264"&gt;124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 xml:space="preserve">Chen et al., 2006 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1E91860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4FD0A1F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64" w:type="pct"/>
          </w:tcPr>
          <w:p w14:paraId="11E2B3F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229" w:type="pct"/>
          </w:tcPr>
          <w:p w14:paraId="411EAA6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384" w:type="pct"/>
          </w:tcPr>
          <w:p w14:paraId="507CEB1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6352D25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83" w:type="pct"/>
          </w:tcPr>
          <w:p w14:paraId="7B5CA51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55" w:type="pct"/>
          </w:tcPr>
          <w:p w14:paraId="2C36D18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1" w:type="pct"/>
          </w:tcPr>
          <w:p w14:paraId="4E11F8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0" w:type="pct"/>
          </w:tcPr>
          <w:p w14:paraId="2284628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0</w:t>
            </w:r>
          </w:p>
        </w:tc>
        <w:tc>
          <w:tcPr>
            <w:tcW w:w="418" w:type="pct"/>
            <w:vMerge/>
          </w:tcPr>
          <w:p w14:paraId="4BC438F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70E71663" w14:textId="77777777" w:rsidTr="00F670C8">
        <w:trPr>
          <w:trHeight w:val="20"/>
        </w:trPr>
        <w:tc>
          <w:tcPr>
            <w:tcW w:w="707" w:type="pct"/>
          </w:tcPr>
          <w:p w14:paraId="680DA66A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haw&lt;/Author&gt;&lt;Year&gt;2002&lt;/Year&gt;&lt;RecNum&gt;126&lt;/RecNum&gt;&lt;DisplayText&gt;[14]&lt;/DisplayText&gt;&lt;record&gt;&lt;rec-number&gt;126&lt;/rec-number&gt;&lt;foreign-keys&gt;&lt;key app="EN" db-id="spdzrzww9svea9e95pjvaeznsft2pfd2vv55" timestamp="1661162329"&gt;126&lt;/key&gt;&lt;/foreign-keys&gt;&lt;ref-type name="Journal Article"&gt;17&lt;/ref-type&gt;&lt;contributors&gt;&lt;authors&gt;&lt;author&gt;Shaw, M&lt;/author&gt;&lt;author&gt;Cooper, L&lt;/author&gt;&lt;author&gt;Xu, X&lt;/author&gt;&lt;author&gt;Thompson, W&lt;/author&gt;&lt;author&gt;Krauss, S&lt;/author&gt;&lt;author&gt;Guan, Y&lt;/author&gt;&lt;author&gt;Zhou, N&lt;/author&gt;&lt;author&gt;Klimov, A&lt;/author&gt;&lt;author&gt;Cox, N&lt;/author&gt;&lt;author&gt;Webster, R&lt;/author&gt;&lt;/authors&gt;&lt;/contributors&gt;&lt;titles&gt;&lt;title&gt;Molecular changes associated with the transmission of avian influenza a H5N1 and H9N2 viruses to humans&lt;/title&gt;&lt;secondary-title&gt;Journal of Medical Virology&lt;/secondary-title&gt;&lt;/titles&gt;&lt;periodical&gt;&lt;full-title&gt;Journal of Medical Virology&lt;/full-title&gt;&lt;/periodical&gt;&lt;pages&gt;107-114&lt;/pages&gt;&lt;volume&gt;66&lt;/volume&gt;&lt;number&gt;1&lt;/number&gt;&lt;dates&gt;&lt;year&gt;2002&lt;/year&gt;&lt;/dates&gt;&lt;isbn&gt;0146-6615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Shaw et al., 2002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6EB616D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5A97D46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0DBC759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11F7291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384" w:type="pct"/>
          </w:tcPr>
          <w:p w14:paraId="51EF78D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1" w:type="pct"/>
          </w:tcPr>
          <w:p w14:paraId="6AFCDAF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83" w:type="pct"/>
          </w:tcPr>
          <w:p w14:paraId="01698C1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55" w:type="pct"/>
          </w:tcPr>
          <w:p w14:paraId="49308ED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/V</w:t>
            </w:r>
          </w:p>
        </w:tc>
        <w:tc>
          <w:tcPr>
            <w:tcW w:w="411" w:type="pct"/>
          </w:tcPr>
          <w:p w14:paraId="66E4E6A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I</w:t>
            </w:r>
          </w:p>
        </w:tc>
        <w:tc>
          <w:tcPr>
            <w:tcW w:w="410" w:type="pct"/>
          </w:tcPr>
          <w:p w14:paraId="7671BFC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8</w:t>
            </w:r>
          </w:p>
        </w:tc>
        <w:tc>
          <w:tcPr>
            <w:tcW w:w="418" w:type="pct"/>
            <w:vMerge/>
          </w:tcPr>
          <w:p w14:paraId="04D8169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72EB1241" w14:textId="77777777" w:rsidTr="00F670C8">
        <w:trPr>
          <w:trHeight w:val="20"/>
        </w:trPr>
        <w:tc>
          <w:tcPr>
            <w:tcW w:w="707" w:type="pct"/>
          </w:tcPr>
          <w:p w14:paraId="6C52C002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instrText xml:space="preserve"> ADDIN EN.CITE &lt;EndNote&gt;&lt;Cite&gt;&lt;Author&gt;Chen&lt;/Author&gt;&lt;Year&gt;2006&lt;/Year&gt;&lt;RecNum&gt;137&lt;/RecNum&gt;&lt;DisplayText&gt;[5]&lt;/DisplayText&gt;&lt;record&gt;&lt;rec-number&gt;137&lt;/rec-number&gt;&lt;foreign-keys&gt;&lt;key app="EN" db-id="spdzrzww9svea9e95pjvaeznsft2pfd2vv55" timestamp="1661166286"&gt;137&lt;/key&gt;&lt;/foreign-keys&gt;&lt;ref-type name="Journal Article"&gt;17&lt;/ref-type&gt;&lt;contributors&gt;&lt;authors&gt;&lt;author&gt;Chen, Guang-Wu&lt;/author&gt;&lt;author&gt;Chang, Shih-Cheng&lt;/author&gt;&lt;author&gt;Mok, Chee-Keng&lt;/author&gt;&lt;author&gt;Lo, Yu-Luan&lt;/author&gt;&lt;author&gt;Kung, Yu-Nong&lt;/author&gt;&lt;author&gt;Huang, Ji-Hung&lt;/author&gt;&lt;author&gt;Shih, Yun-Han&lt;/author&gt;&lt;author&gt;Wang, Ji-Yi&lt;/author&gt;&lt;author&gt;Chiang, Chiayn&lt;/author&gt;&lt;author&gt;Chen, Chi-Jene&lt;/author&gt;&lt;/authors&gt;&lt;/contributors&gt;&lt;titles&gt;&lt;title&gt;Genomic signatures of human versus avian influenza A viruses&lt;/title&gt;&lt;secondary-title&gt;Emerging infectious diseases&lt;/secondary-title&gt;&lt;/titles&gt;&lt;periodical&gt;&lt;full-title&gt;Emerging infectious diseases&lt;/full-title&gt;&lt;/periodical&gt;&lt;pages&gt;1353&lt;/pages&gt;&lt;volume&gt;12&lt;/volume&gt;&lt;number&gt;9&lt;/number&gt;&lt;dates&gt;&lt;year&gt;2006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Chen et al., 2006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fldChar w:fldCharType="end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D9D0A3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364" w:type="pct"/>
          </w:tcPr>
          <w:p w14:paraId="4C9E5C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364" w:type="pct"/>
          </w:tcPr>
          <w:p w14:paraId="725D658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229" w:type="pct"/>
          </w:tcPr>
          <w:p w14:paraId="040D8ED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384" w:type="pct"/>
          </w:tcPr>
          <w:p w14:paraId="172DA60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11" w:type="pct"/>
          </w:tcPr>
          <w:p w14:paraId="4D4603F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83" w:type="pct"/>
          </w:tcPr>
          <w:p w14:paraId="121252B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55" w:type="pct"/>
          </w:tcPr>
          <w:p w14:paraId="63FC6E0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11" w:type="pct"/>
          </w:tcPr>
          <w:p w14:paraId="6616E9A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Y</w:t>
            </w:r>
          </w:p>
        </w:tc>
        <w:tc>
          <w:tcPr>
            <w:tcW w:w="410" w:type="pct"/>
          </w:tcPr>
          <w:p w14:paraId="180F5C7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7</w:t>
            </w:r>
          </w:p>
        </w:tc>
        <w:tc>
          <w:tcPr>
            <w:tcW w:w="418" w:type="pct"/>
            <w:vMerge/>
          </w:tcPr>
          <w:p w14:paraId="205B8AD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6537AEE1" w14:textId="77777777" w:rsidTr="00F670C8">
        <w:trPr>
          <w:trHeight w:val="20"/>
        </w:trPr>
        <w:tc>
          <w:tcPr>
            <w:tcW w:w="707" w:type="pct"/>
          </w:tcPr>
          <w:p w14:paraId="3F283CE0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Pan&lt;/Author&gt;&lt;Year&gt;2009&lt;/Year&gt;&lt;RecNum&gt;148&lt;/RecNum&gt;&lt;DisplayText&gt;[29]&lt;/DisplayText&gt;&lt;record&gt;&lt;rec-number&gt;148&lt;/rec-number&gt;&lt;foreign-keys&gt;&lt;key app="EN" db-id="spdzrzww9svea9e95pjvaeznsft2pfd2vv55" timestamp="1661167398"&gt;148&lt;/key&gt;&lt;/foreign-keys&gt;&lt;ref-type name="Journal Article"&gt;17&lt;/ref-type&gt;&lt;contributors&gt;&lt;authors&gt;&lt;author&gt;Pan, Chungen&lt;/author&gt;&lt;author&gt;Jiang, Shibo&lt;/author&gt;&lt;/authors&gt;&lt;/contributors&gt;&lt;titles&gt;&lt;title&gt;E14-F55 combination in M2 protein: a putative molecular determinant responsible for swine-origin influenza A virus transmission in humans&lt;/title&gt;&lt;secondary-title&gt;PLoS currents&lt;/secondary-title&gt;&lt;/titles&gt;&lt;periodical&gt;&lt;full-title&gt;PLoS currents&lt;/full-title&gt;&lt;/periodical&gt;&lt;volume&gt;1&lt;/volume&gt;&lt;dates&gt;&lt;year&gt;2009&lt;/year&gt;&lt;/dates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Pan et al., 2009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05B4418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64" w:type="pct"/>
          </w:tcPr>
          <w:p w14:paraId="6F43B8CE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64" w:type="pct"/>
          </w:tcPr>
          <w:p w14:paraId="141596F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229" w:type="pct"/>
          </w:tcPr>
          <w:p w14:paraId="1B4D83B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384" w:type="pct"/>
          </w:tcPr>
          <w:p w14:paraId="07C37C6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1" w:type="pct"/>
          </w:tcPr>
          <w:p w14:paraId="7187F1E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83" w:type="pct"/>
          </w:tcPr>
          <w:p w14:paraId="0758022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55" w:type="pct"/>
          </w:tcPr>
          <w:p w14:paraId="5656BCA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F</w:t>
            </w:r>
          </w:p>
        </w:tc>
        <w:tc>
          <w:tcPr>
            <w:tcW w:w="411" w:type="pct"/>
          </w:tcPr>
          <w:p w14:paraId="5891090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L</w:t>
            </w:r>
          </w:p>
        </w:tc>
        <w:tc>
          <w:tcPr>
            <w:tcW w:w="410" w:type="pct"/>
          </w:tcPr>
          <w:p w14:paraId="4F13EC4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55</w:t>
            </w:r>
          </w:p>
        </w:tc>
        <w:tc>
          <w:tcPr>
            <w:tcW w:w="418" w:type="pct"/>
            <w:vMerge/>
          </w:tcPr>
          <w:p w14:paraId="4A5CCD2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1623FFFC" w14:textId="77777777" w:rsidTr="00F670C8">
        <w:trPr>
          <w:trHeight w:val="20"/>
        </w:trPr>
        <w:tc>
          <w:tcPr>
            <w:tcW w:w="707" w:type="pct"/>
          </w:tcPr>
          <w:p w14:paraId="243CD9C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Liu&lt;/Author&gt;&lt;Year&gt;2013&lt;/Year&gt;&lt;RecNum&gt;132&lt;/RecNum&gt;&lt;DisplayText&gt;[17]&lt;/DisplayText&gt;&lt;record&gt;&lt;rec-number&gt;132&lt;/rec-number&gt;&lt;foreign-keys&gt;&lt;key app="EN" db-id="spdzrzww9svea9e95pjvaeznsft2pfd2vv55" timestamp="1661165233"&gt;132&lt;/key&gt;&lt;/foreign-keys&gt;&lt;ref-type name="Journal Article"&gt;17&lt;/ref-type&gt;&lt;contributors&gt;&lt;authors&gt;&lt;author&gt;Liu, Qi&lt;/author&gt;&lt;author&gt;Lu, Lu&lt;/author&gt;&lt;author&gt;Sun, Zhiwu&lt;/author&gt;&lt;author&gt;Chen, Guang-Wu&lt;/author&gt;&lt;author&gt;Wen, Yumei&lt;/author&gt;&lt;author&gt;Jiang, Shibo&lt;/author&gt;&lt;/authors&gt;&lt;/contributors&gt;&lt;titles&gt;&lt;title&gt;Genomic signature and protein sequence analysis of a novel influenza A (H7N9) virus that causes an outbreak in humans in China&lt;/title&gt;&lt;secondary-title&gt;Microbes and Infection&lt;/secondary-title&gt;&lt;/titles&gt;&lt;periodical&gt;&lt;full-title&gt;Microbes and Infection&lt;/full-title&gt;&lt;/periodical&gt;&lt;pages&gt;432-439&lt;/pages&gt;&lt;volume&gt;15&lt;/volume&gt;&lt;number&gt;6-7&lt;/number&gt;&lt;dates&gt;&lt;year&gt;2013&lt;/year&gt;&lt;/dates&gt;&lt;isbn&gt;1286-4579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bidi="ar-EG"/>
              </w:rPr>
              <w:t>Liu et al., 2013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4D7BCB0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21280783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64" w:type="pct"/>
          </w:tcPr>
          <w:p w14:paraId="17B4E2C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229" w:type="pct"/>
          </w:tcPr>
          <w:p w14:paraId="116C393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384" w:type="pct"/>
          </w:tcPr>
          <w:p w14:paraId="7FDAEB4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1" w:type="pct"/>
          </w:tcPr>
          <w:p w14:paraId="0C812B3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83" w:type="pct"/>
          </w:tcPr>
          <w:p w14:paraId="52645CDC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55" w:type="pct"/>
          </w:tcPr>
          <w:p w14:paraId="6F4B495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A</w:t>
            </w:r>
          </w:p>
        </w:tc>
        <w:tc>
          <w:tcPr>
            <w:tcW w:w="411" w:type="pct"/>
          </w:tcPr>
          <w:p w14:paraId="364ABF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V</w:t>
            </w:r>
          </w:p>
        </w:tc>
        <w:tc>
          <w:tcPr>
            <w:tcW w:w="410" w:type="pct"/>
          </w:tcPr>
          <w:p w14:paraId="6CA01F1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86</w:t>
            </w:r>
          </w:p>
        </w:tc>
        <w:tc>
          <w:tcPr>
            <w:tcW w:w="418" w:type="pct"/>
            <w:vMerge/>
          </w:tcPr>
          <w:p w14:paraId="55D637B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</w:p>
        </w:tc>
      </w:tr>
      <w:tr w:rsidR="008024C5" w:rsidRPr="008024C5" w14:paraId="0D3E93B7" w14:textId="77777777" w:rsidTr="00F670C8">
        <w:trPr>
          <w:trHeight w:val="20"/>
        </w:trPr>
        <w:tc>
          <w:tcPr>
            <w:tcW w:w="707" w:type="pct"/>
          </w:tcPr>
          <w:p w14:paraId="7E20293B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instrText xml:space="preserve"> ADDIN EN.CITE &lt;EndNote&gt;&lt;Cite&gt;&lt;Author&gt;Soubies&lt;/Author&gt;&lt;Year&gt;2010&lt;/Year&gt;&lt;RecNum&gt;149&lt;/RecNum&gt;&lt;DisplayText&gt;[30]&lt;/DisplayText&gt;&lt;record&gt;&lt;rec-number&gt;149&lt;/rec-number&gt;&lt;foreign-keys&gt;&lt;key app="EN" db-id="spdzrzww9svea9e95pjvaeznsft2pfd2vv55" timestamp="1661167437"&gt;149&lt;/key&gt;&lt;/foreign-keys&gt;&lt;ref-type name="Journal Article"&gt;17&lt;/ref-type&gt;&lt;contributors&gt;&lt;authors&gt;&lt;author&gt;Soubies, Sébastien M&lt;/author&gt;&lt;author&gt;Volmer, Christelle&lt;/author&gt;&lt;author&gt;Croville, Guillaume&lt;/author&gt;&lt;author&gt;Loupias, Josianne&lt;/author&gt;&lt;author&gt;Peralta, Brigitte&lt;/author&gt;&lt;author&gt;Costes, Pierrette&lt;/author&gt;&lt;author&gt;Lacroux, Caroline&lt;/author&gt;&lt;author&gt;Guérin, Jean-Luc&lt;/author&gt;&lt;author&gt;Volmer, Romain&lt;/author&gt;&lt;/authors&gt;&lt;/contributors&gt;&lt;titles&gt;&lt;title&gt;Species-specific contribution of the four C-terminal amino acids of influenza A virus NS1 protein to virulence&lt;/title&gt;&lt;secondary-title&gt;Journal of virology&lt;/secondary-title&gt;&lt;/titles&gt;&lt;periodical&gt;&lt;full-title&gt;Journal of virology&lt;/full-title&gt;&lt;/periodical&gt;&lt;pages&gt;6733-6747&lt;/pages&gt;&lt;volume&gt;84&lt;/volume&gt;&lt;number&gt;13&lt;/number&gt;&lt;dates&gt;&lt;year&gt;2010&lt;/year&gt;&lt;/dates&gt;&lt;isbn&gt;0022-538X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oubies et al., 2010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2DAAF9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0A8F6178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64" w:type="pct"/>
          </w:tcPr>
          <w:p w14:paraId="399AE6C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229" w:type="pct"/>
          </w:tcPr>
          <w:p w14:paraId="0693296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384" w:type="pct"/>
          </w:tcPr>
          <w:p w14:paraId="56A7D2C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1" w:type="pct"/>
          </w:tcPr>
          <w:p w14:paraId="7F4DA98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83" w:type="pct"/>
          </w:tcPr>
          <w:p w14:paraId="616E8C3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55" w:type="pct"/>
          </w:tcPr>
          <w:p w14:paraId="69052B4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K/R</w:t>
            </w:r>
          </w:p>
        </w:tc>
        <w:tc>
          <w:tcPr>
            <w:tcW w:w="411" w:type="pct"/>
          </w:tcPr>
          <w:p w14:paraId="065B6B0A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E</w:t>
            </w:r>
          </w:p>
        </w:tc>
        <w:tc>
          <w:tcPr>
            <w:tcW w:w="410" w:type="pct"/>
          </w:tcPr>
          <w:p w14:paraId="7C262357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227</w:t>
            </w:r>
          </w:p>
        </w:tc>
        <w:tc>
          <w:tcPr>
            <w:tcW w:w="418" w:type="pct"/>
          </w:tcPr>
          <w:p w14:paraId="5E26B01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S1</w:t>
            </w:r>
          </w:p>
        </w:tc>
      </w:tr>
      <w:tr w:rsidR="008024C5" w:rsidRPr="008024C5" w14:paraId="0B50FF1A" w14:textId="77777777" w:rsidTr="00F670C8">
        <w:trPr>
          <w:trHeight w:val="20"/>
        </w:trPr>
        <w:tc>
          <w:tcPr>
            <w:tcW w:w="707" w:type="pct"/>
          </w:tcPr>
          <w:p w14:paraId="34B584C9" w14:textId="77777777" w:rsidR="008024C5" w:rsidRPr="008024C5" w:rsidRDefault="008024C5" w:rsidP="00F670C8">
            <w:pPr>
              <w:jc w:val="both"/>
              <w:rPr>
                <w:rFonts w:ascii="Arial" w:hAnsi="Arial" w:cs="Arial"/>
                <w:sz w:val="24"/>
                <w:szCs w:val="24"/>
                <w:rtl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begin"/>
            </w:r>
            <w:r w:rsidRPr="008024C5">
              <w:rPr>
                <w:rFonts w:ascii="Arial" w:hAnsi="Arial" w:cs="Arial"/>
                <w:sz w:val="24"/>
                <w:szCs w:val="24"/>
                <w:lang w:val="de-DE" w:bidi="ar-EG"/>
              </w:rPr>
              <w:instrText xml:space="preserve"> ADDIN EN.CITE &lt;EndNote&gt;&lt;Cite&gt;&lt;Author&gt;Liu&lt;/Author&gt;&lt;Year&gt;2013&lt;/Year&gt;&lt;RecNum&gt;132&lt;/RecNum&gt;&lt;DisplayText&gt;[17, 18]&lt;/DisplayText&gt;&lt;record&gt;&lt;rec-number&gt;132&lt;/rec-number&gt;&lt;foreign-keys&gt;&lt;key app="EN" db-id="spdzrzww9svea9e95pjvaeznsft2pfd2vv55" timestamp="1661165233"&gt;132&lt;/key&gt;&lt;/foreign-keys&gt;&lt;ref-type name="Journal Article"&gt;17&lt;/ref-type&gt;&lt;contributors&gt;&lt;authors&gt;&lt;author&gt;Liu, Qi&lt;/author&gt;&lt;author&gt;Lu, Lu&lt;/author&gt;&lt;author&gt;Sun, Zhiwu&lt;/author&gt;&lt;author&gt;Chen, Guang-Wu&lt;/author&gt;&lt;author&gt;Wen, Yumei&lt;/author&gt;&lt;author&gt;Jiang, Shibo&lt;/author&gt;&lt;/authors&gt;&lt;/contributors&gt;&lt;titles&gt;&lt;title&gt;Genomic signature and protein sequence analysis of a novel influenza A (H7N9) virus that causes an outbreak in humans in China&lt;/title&gt;&lt;secondary-title&gt;Microbes and Infection&lt;/secondary-title&gt;&lt;/titles&gt;&lt;periodical&gt;&lt;full-title&gt;Microbes and Infection&lt;/full-title&gt;&lt;/periodical&gt;&lt;pages&gt;432-439&lt;/pages&gt;&lt;volume&gt;15&lt;/volume&gt;&lt;number&gt;6-7&lt;/number&gt;&lt;dates&gt;&lt;year&gt;2013&lt;/year&gt;&lt;/dates&gt;&lt;isbn&gt;1286-4579&lt;/isbn&gt;&lt;urls&gt;&lt;/urls&gt;&lt;/record&gt;&lt;/Cite&gt;&lt;Cite&gt;&lt;Author&gt;Koçer&lt;/Author&gt;&lt;Year&gt;2014&lt;/Year&gt;&lt;RecNum&gt;133&lt;/RecNum&gt;&lt;record&gt;&lt;rec-number&gt;133&lt;/rec-number&gt;&lt;foreign-keys&gt;&lt;key app="EN" db-id="spdzrzww9svea9e95pjvaeznsft2pfd2vv55" timestamp="1661165488"&gt;133&lt;/key&gt;&lt;/foreign-keys&gt;&lt;ref-type name="Journal Article"&gt;17&lt;/ref-type&gt;&lt;contributors&gt;&lt;authors&gt;&lt;author&gt;Koçer, Zeynep A&lt;/author&gt;&lt;author&gt;Fan, Yiping&lt;/author&gt;&lt;author&gt;Huether, Robert&lt;/author&gt;&lt;author&gt;Obenauer, John&lt;/author&gt;&lt;author&gt;Webby, Richard J&lt;/author&gt;&lt;author&gt;Zhang, Jinghui&lt;/author&gt;&lt;author&gt;Webster, Robert G&lt;/author&gt;&lt;author&gt;Wu, Gang&lt;/author&gt;&lt;/authors&gt;&lt;/contributors&gt;&lt;titles&gt;&lt;title&gt;Survival analysis of infected mice reveals pathogenic variations in the genome of avian H1N1 viruses&lt;/title&gt;&lt;secondary-title&gt;Scientific reports&lt;/secondary-title&gt;&lt;/titles&gt;&lt;periodical&gt;&lt;full-title&gt;Scientific reports&lt;/full-title&gt;&lt;/periodical&gt;&lt;pages&gt;1-11&lt;/pages&gt;&lt;volume&gt;4&lt;/volume&gt;&lt;number&gt;1&lt;/number&gt;&lt;dates&gt;&lt;year&gt;2014&lt;/year&gt;&lt;/dates&gt;&lt;isbn&gt;2045-2322&lt;/isbn&gt;&lt;urls&gt;&lt;/urls&gt;&lt;/record&gt;&lt;/Cite&gt;&lt;/EndNote&gt;</w:instrTex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separate"/>
            </w:r>
            <w:r w:rsidRPr="008024C5">
              <w:rPr>
                <w:rFonts w:ascii="Arial" w:hAnsi="Arial" w:cs="Arial"/>
                <w:sz w:val="24"/>
                <w:szCs w:val="24"/>
                <w:lang w:val="de-DE" w:bidi="ar-EG"/>
              </w:rPr>
              <w:t>Liu et al</w:t>
            </w:r>
            <w:r w:rsidRPr="008024C5">
              <w:rPr>
                <w:rFonts w:ascii="Arial" w:hAnsi="Arial" w:cs="Arial"/>
                <w:noProof/>
                <w:sz w:val="24"/>
                <w:szCs w:val="24"/>
                <w:lang w:val="de-DE" w:bidi="ar-EG"/>
              </w:rPr>
              <w:t>., 2013; Koçer et al., 2014</w:t>
            </w: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fldChar w:fldCharType="end"/>
            </w:r>
          </w:p>
        </w:tc>
        <w:tc>
          <w:tcPr>
            <w:tcW w:w="364" w:type="pct"/>
          </w:tcPr>
          <w:p w14:paraId="32B3DA6D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val="de-DE" w:bidi="ar-EG"/>
              </w:rPr>
            </w:pPr>
          </w:p>
        </w:tc>
        <w:tc>
          <w:tcPr>
            <w:tcW w:w="364" w:type="pct"/>
          </w:tcPr>
          <w:p w14:paraId="38CF656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val="de-DE" w:bidi="ar-EG"/>
              </w:rPr>
            </w:pPr>
          </w:p>
        </w:tc>
        <w:tc>
          <w:tcPr>
            <w:tcW w:w="364" w:type="pct"/>
          </w:tcPr>
          <w:p w14:paraId="07723082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val="de-DE" w:bidi="ar-EG"/>
              </w:rPr>
            </w:pPr>
          </w:p>
        </w:tc>
        <w:tc>
          <w:tcPr>
            <w:tcW w:w="229" w:type="pct"/>
          </w:tcPr>
          <w:p w14:paraId="42BBAA04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val="de-DE" w:bidi="ar-EG"/>
              </w:rPr>
            </w:pPr>
          </w:p>
        </w:tc>
        <w:tc>
          <w:tcPr>
            <w:tcW w:w="384" w:type="pct"/>
          </w:tcPr>
          <w:p w14:paraId="34763D89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11" w:type="pct"/>
          </w:tcPr>
          <w:p w14:paraId="372381B1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83" w:type="pct"/>
          </w:tcPr>
          <w:p w14:paraId="683343BB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55" w:type="pct"/>
          </w:tcPr>
          <w:p w14:paraId="11BA545F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G</w:t>
            </w:r>
          </w:p>
        </w:tc>
        <w:tc>
          <w:tcPr>
            <w:tcW w:w="411" w:type="pct"/>
          </w:tcPr>
          <w:p w14:paraId="34438885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S</w:t>
            </w:r>
          </w:p>
        </w:tc>
        <w:tc>
          <w:tcPr>
            <w:tcW w:w="410" w:type="pct"/>
          </w:tcPr>
          <w:p w14:paraId="1DD91F26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70</w:t>
            </w:r>
          </w:p>
        </w:tc>
        <w:tc>
          <w:tcPr>
            <w:tcW w:w="418" w:type="pct"/>
          </w:tcPr>
          <w:p w14:paraId="2D8CBD90" w14:textId="77777777" w:rsidR="008024C5" w:rsidRPr="008024C5" w:rsidRDefault="008024C5" w:rsidP="00F670C8">
            <w:pPr>
              <w:jc w:val="center"/>
              <w:rPr>
                <w:rFonts w:ascii="Arial" w:hAnsi="Arial" w:cs="Arial"/>
                <w:sz w:val="24"/>
                <w:szCs w:val="24"/>
                <w:lang w:bidi="ar-EG"/>
              </w:rPr>
            </w:pPr>
            <w:r w:rsidRPr="008024C5">
              <w:rPr>
                <w:rFonts w:ascii="Arial" w:hAnsi="Arial" w:cs="Arial"/>
                <w:sz w:val="24"/>
                <w:szCs w:val="24"/>
                <w:lang w:bidi="ar-EG"/>
              </w:rPr>
              <w:t>NEP</w:t>
            </w:r>
          </w:p>
        </w:tc>
      </w:tr>
    </w:tbl>
    <w:p w14:paraId="20B44EA5" w14:textId="77777777" w:rsidR="000F68D9" w:rsidRPr="008024C5" w:rsidRDefault="000F68D9" w:rsidP="000F68D9">
      <w:pPr>
        <w:rPr>
          <w:rFonts w:ascii="Arial" w:hAnsi="Arial" w:cs="Arial"/>
          <w:sz w:val="24"/>
          <w:szCs w:val="24"/>
        </w:rPr>
      </w:pPr>
    </w:p>
    <w:sectPr w:rsidR="000F68D9" w:rsidRPr="008024C5" w:rsidSect="000F68D9">
      <w:pgSz w:w="16838" w:h="11906" w:orient="landscape"/>
      <w:pgMar w:top="1800" w:right="1440" w:bottom="180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Batang">
    <w:altName w:val="바탕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proofState w:spelling="clean" w:grammar="clean"/>
  <w:defaultTabStop w:val="720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CB701B"/>
    <w:rsid w:val="00086F18"/>
    <w:rsid w:val="000B7590"/>
    <w:rsid w:val="000C542D"/>
    <w:rsid w:val="000D6ED4"/>
    <w:rsid w:val="000F68D9"/>
    <w:rsid w:val="00123647"/>
    <w:rsid w:val="0014272C"/>
    <w:rsid w:val="001C2870"/>
    <w:rsid w:val="00244B79"/>
    <w:rsid w:val="00250FF2"/>
    <w:rsid w:val="003B113C"/>
    <w:rsid w:val="00521ED3"/>
    <w:rsid w:val="005A1944"/>
    <w:rsid w:val="005B6E18"/>
    <w:rsid w:val="006A3C8D"/>
    <w:rsid w:val="006F63EB"/>
    <w:rsid w:val="007A5E41"/>
    <w:rsid w:val="007B771E"/>
    <w:rsid w:val="007F3A7F"/>
    <w:rsid w:val="008024C5"/>
    <w:rsid w:val="008D0063"/>
    <w:rsid w:val="00927256"/>
    <w:rsid w:val="009648C4"/>
    <w:rsid w:val="00992E98"/>
    <w:rsid w:val="00996922"/>
    <w:rsid w:val="00A8217B"/>
    <w:rsid w:val="00AC132B"/>
    <w:rsid w:val="00B35A26"/>
    <w:rsid w:val="00B87B2C"/>
    <w:rsid w:val="00CB701B"/>
    <w:rsid w:val="00D117BD"/>
    <w:rsid w:val="00D167F6"/>
    <w:rsid w:val="00D44567"/>
    <w:rsid w:val="00DE5604"/>
    <w:rsid w:val="00E46D9B"/>
    <w:rsid w:val="00E85696"/>
    <w:rsid w:val="00EB3075"/>
    <w:rsid w:val="00EF6BEF"/>
    <w:rsid w:val="00F07FFA"/>
    <w:rsid w:val="00F14DFF"/>
    <w:rsid w:val="00F25175"/>
    <w:rsid w:val="00F31F0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66ECEE68"/>
  <w15:docId w15:val="{E22FADB8-1BFE-4D14-AFEB-798160AD2C8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  <w:rsid w:val="00CB701B"/>
    <w:rPr>
      <w:rFonts w:eastAsiaTheme="minorEastAsia"/>
      <w:lang w:val="en-US" w:eastAsia="ko-KR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CB701B"/>
    <w:pPr>
      <w:spacing w:after="0" w:line="240" w:lineRule="auto"/>
    </w:pPr>
    <w:rPr>
      <w:rFonts w:ascii="Times New Roman" w:eastAsia="Batang" w:hAnsi="Times New Roman" w:cs="Times New Roman"/>
      <w:sz w:val="20"/>
      <w:szCs w:val="20"/>
      <w:lang w:val="en-US" w:eastAsia="ko-KR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styleId="Kommentarzeichen">
    <w:name w:val="annotation reference"/>
    <w:basedOn w:val="Absatz-Standardschriftart"/>
    <w:uiPriority w:val="99"/>
    <w:semiHidden/>
    <w:unhideWhenUsed/>
    <w:rsid w:val="00CB701B"/>
    <w:rPr>
      <w:sz w:val="16"/>
      <w:szCs w:val="16"/>
    </w:rPr>
  </w:style>
  <w:style w:type="paragraph" w:styleId="Kommentartext">
    <w:name w:val="annotation text"/>
    <w:basedOn w:val="Standard"/>
    <w:link w:val="KommentartextZchn"/>
    <w:uiPriority w:val="99"/>
    <w:unhideWhenUsed/>
    <w:rsid w:val="00CB701B"/>
    <w:pPr>
      <w:spacing w:line="240" w:lineRule="auto"/>
    </w:pPr>
    <w:rPr>
      <w:sz w:val="20"/>
      <w:szCs w:val="20"/>
    </w:rPr>
  </w:style>
  <w:style w:type="character" w:customStyle="1" w:styleId="KommentartextZchn">
    <w:name w:val="Kommentartext Zchn"/>
    <w:basedOn w:val="Absatz-Standardschriftart"/>
    <w:link w:val="Kommentartext"/>
    <w:uiPriority w:val="99"/>
    <w:rsid w:val="00CB701B"/>
    <w:rPr>
      <w:rFonts w:eastAsiaTheme="minorEastAsia"/>
      <w:sz w:val="20"/>
      <w:szCs w:val="20"/>
      <w:lang w:val="en-US" w:eastAsia="ko-KR"/>
    </w:r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CB701B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CB701B"/>
    <w:rPr>
      <w:rFonts w:ascii="Tahoma" w:eastAsiaTheme="minorEastAsia" w:hAnsi="Tahoma" w:cs="Tahoma"/>
      <w:sz w:val="16"/>
      <w:szCs w:val="16"/>
      <w:lang w:val="en-US" w:eastAsia="ko-KR"/>
    </w:rPr>
  </w:style>
  <w:style w:type="paragraph" w:styleId="Listenabsatz">
    <w:name w:val="List Paragraph"/>
    <w:basedOn w:val="Standard"/>
    <w:uiPriority w:val="34"/>
    <w:qFormat/>
    <w:rsid w:val="000F68D9"/>
    <w:pPr>
      <w:bidi/>
      <w:spacing w:after="160" w:line="259" w:lineRule="auto"/>
      <w:ind w:left="720"/>
      <w:contextualSpacing/>
    </w:pPr>
    <w:rPr>
      <w:rFonts w:eastAsiaTheme="minorHAnsi"/>
      <w:lang w:eastAsia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3</Pages>
  <Words>8112</Words>
  <Characters>51107</Characters>
  <Application>Microsoft Office Word</Application>
  <DocSecurity>0</DocSecurity>
  <Lines>425</Lines>
  <Paragraphs>11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Damasgate</Company>
  <LinksUpToDate>false</LinksUpToDate>
  <CharactersWithSpaces>5910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ro</dc:creator>
  <cp:lastModifiedBy>Rea Kobialka</cp:lastModifiedBy>
  <cp:revision>5</cp:revision>
  <dcterms:created xsi:type="dcterms:W3CDTF">2026-04-22T08:41:00Z</dcterms:created>
  <dcterms:modified xsi:type="dcterms:W3CDTF">2026-04-23T08:58:00Z</dcterms:modified>
</cp:coreProperties>
</file>